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157211" w14:textId="389DA86B" w:rsidR="005A7269" w:rsidRDefault="005A7269">
      <w:pPr>
        <w:rPr>
          <w:rFonts w:hint="eastAsia"/>
        </w:rPr>
      </w:pPr>
      <w:r>
        <w:rPr>
          <w:rFonts w:hint="eastAsia"/>
        </w:rPr>
        <w:t xml:space="preserve">Table S4. </w:t>
      </w:r>
      <w:r w:rsidRPr="005A7269">
        <w:t xml:space="preserve">DALYs of </w:t>
      </w:r>
      <w:r w:rsidRPr="00CA1079">
        <w:rPr>
          <w:rFonts w:cs="Times New Roman"/>
          <w:szCs w:val="24"/>
        </w:rPr>
        <w:t>Unintentional Injuries</w:t>
      </w:r>
      <w:r w:rsidRPr="005A7269">
        <w:t xml:space="preserve"> at the National Level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960"/>
        <w:gridCol w:w="2083"/>
        <w:gridCol w:w="1446"/>
        <w:gridCol w:w="223"/>
        <w:gridCol w:w="2038"/>
        <w:gridCol w:w="1407"/>
        <w:gridCol w:w="223"/>
        <w:gridCol w:w="1616"/>
        <w:gridCol w:w="1633"/>
        <w:gridCol w:w="1329"/>
      </w:tblGrid>
      <w:tr w:rsidR="005A7269" w:rsidRPr="005A7269" w14:paraId="45BB4803" w14:textId="77777777" w:rsidTr="005A7269">
        <w:trPr>
          <w:trHeight w:val="285"/>
          <w:tblHeader/>
        </w:trPr>
        <w:tc>
          <w:tcPr>
            <w:tcW w:w="702" w:type="pct"/>
            <w:vMerge w:val="restart"/>
            <w:shd w:val="clear" w:color="auto" w:fill="auto"/>
            <w:noWrap/>
            <w:vAlign w:val="center"/>
            <w:hideMark/>
          </w:tcPr>
          <w:p w14:paraId="25AE935D" w14:textId="77777777" w:rsidR="005A7269" w:rsidRPr="005A7269" w:rsidRDefault="005A7269" w:rsidP="005A7269">
            <w:pPr>
              <w:widowControl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location</w:t>
            </w:r>
          </w:p>
        </w:tc>
        <w:tc>
          <w:tcPr>
            <w:tcW w:w="1264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8271C" w14:textId="77777777" w:rsidR="005A7269" w:rsidRPr="005A7269" w:rsidRDefault="005A7269" w:rsidP="005A7269">
            <w:pPr>
              <w:widowControl/>
              <w:jc w:val="center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990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1E12C39" w14:textId="77777777" w:rsidR="005A7269" w:rsidRPr="005A7269" w:rsidRDefault="005A7269" w:rsidP="005A7269">
            <w:pPr>
              <w:widowControl/>
              <w:jc w:val="center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234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A5263" w14:textId="77777777" w:rsidR="005A7269" w:rsidRPr="005A7269" w:rsidRDefault="005A7269" w:rsidP="005A7269">
            <w:pPr>
              <w:widowControl/>
              <w:jc w:val="center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021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7E764FA" w14:textId="77777777" w:rsidR="005A7269" w:rsidRPr="005A7269" w:rsidRDefault="005A7269" w:rsidP="005A7269">
            <w:pPr>
              <w:widowControl/>
              <w:jc w:val="center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642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98976" w14:textId="77777777" w:rsidR="005A7269" w:rsidRPr="005A7269" w:rsidRDefault="005A7269" w:rsidP="005A7269">
            <w:pPr>
              <w:widowControl/>
              <w:jc w:val="center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990-2021</w:t>
            </w:r>
          </w:p>
        </w:tc>
      </w:tr>
      <w:tr w:rsidR="005A7269" w:rsidRPr="005A7269" w14:paraId="589BF91A" w14:textId="77777777" w:rsidTr="005A7269">
        <w:trPr>
          <w:trHeight w:val="285"/>
          <w:tblHeader/>
        </w:trPr>
        <w:tc>
          <w:tcPr>
            <w:tcW w:w="70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3CC67441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6C14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DALYs cases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258BA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DALYs rate</w:t>
            </w:r>
          </w:p>
        </w:tc>
        <w:tc>
          <w:tcPr>
            <w:tcW w:w="8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2A26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DF4AF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DALYs cases</w:t>
            </w:r>
          </w:p>
        </w:tc>
        <w:tc>
          <w:tcPr>
            <w:tcW w:w="5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0A355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DALYs rate</w:t>
            </w:r>
          </w:p>
        </w:tc>
        <w:tc>
          <w:tcPr>
            <w:tcW w:w="8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6D1D6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CF667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Cases change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5AA6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Rate Change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71B3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EAPC</w:t>
            </w:r>
          </w:p>
        </w:tc>
      </w:tr>
      <w:tr w:rsidR="005A7269" w:rsidRPr="005A7269" w14:paraId="70C7B645" w14:textId="77777777" w:rsidTr="005A7269">
        <w:trPr>
          <w:trHeight w:val="285"/>
        </w:trPr>
        <w:tc>
          <w:tcPr>
            <w:tcW w:w="70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2B03867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Afghanistan</w:t>
            </w:r>
          </w:p>
        </w:tc>
        <w:tc>
          <w:tcPr>
            <w:tcW w:w="74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D70BF13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314552.20(221088.50,423467.22)</w:t>
            </w:r>
          </w:p>
        </w:tc>
        <w:tc>
          <w:tcPr>
            <w:tcW w:w="51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95F3F41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5644.26(3967.16,7598.60)</w:t>
            </w:r>
          </w:p>
        </w:tc>
        <w:tc>
          <w:tcPr>
            <w:tcW w:w="8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60A641F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7AFEC5B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456669.08(342207.89,611167.43)</w:t>
            </w:r>
          </w:p>
        </w:tc>
        <w:tc>
          <w:tcPr>
            <w:tcW w:w="50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30B128A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568.92(1925.03,3438.02)</w:t>
            </w:r>
          </w:p>
        </w:tc>
        <w:tc>
          <w:tcPr>
            <w:tcW w:w="8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AD2E371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76C3F71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45.18(3.67,106.59)</w:t>
            </w:r>
          </w:p>
        </w:tc>
        <w:tc>
          <w:tcPr>
            <w:tcW w:w="58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ECAB74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54.49(-67.50,-35.23)</w:t>
            </w:r>
          </w:p>
        </w:tc>
        <w:tc>
          <w:tcPr>
            <w:tcW w:w="47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1E607D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2.87(-3.42,-2.32)</w:t>
            </w:r>
          </w:p>
        </w:tc>
      </w:tr>
      <w:tr w:rsidR="005A7269" w:rsidRPr="005A7269" w14:paraId="706B37FD" w14:textId="77777777" w:rsidTr="005A7269">
        <w:trPr>
          <w:trHeight w:val="285"/>
        </w:trPr>
        <w:tc>
          <w:tcPr>
            <w:tcW w:w="70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A855E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Albania</w:t>
            </w:r>
          </w:p>
        </w:tc>
        <w:tc>
          <w:tcPr>
            <w:tcW w:w="74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F35701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8598.91(24721.22,32842.32)</w:t>
            </w:r>
          </w:p>
        </w:tc>
        <w:tc>
          <w:tcPr>
            <w:tcW w:w="51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5D990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977.91(1709.73,2271.39)</w:t>
            </w:r>
          </w:p>
        </w:tc>
        <w:tc>
          <w:tcPr>
            <w:tcW w:w="8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C48F5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BACDE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4574.36(3771.22,5687.16)</w:t>
            </w:r>
          </w:p>
        </w:tc>
        <w:tc>
          <w:tcPr>
            <w:tcW w:w="50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78CDB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741.24(611.10,921.56)</w:t>
            </w:r>
          </w:p>
        </w:tc>
        <w:tc>
          <w:tcPr>
            <w:tcW w:w="8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798A7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C13FDB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84.01(-86.59,-81.05)</w:t>
            </w:r>
          </w:p>
        </w:tc>
        <w:tc>
          <w:tcPr>
            <w:tcW w:w="58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BBABD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62.52(-68.57,-55.61)</w:t>
            </w:r>
          </w:p>
        </w:tc>
        <w:tc>
          <w:tcPr>
            <w:tcW w:w="47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BC5DE6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3.33(-3.55,-3.11)</w:t>
            </w:r>
          </w:p>
        </w:tc>
      </w:tr>
      <w:tr w:rsidR="005A7269" w:rsidRPr="005A7269" w14:paraId="063F977D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5C4FD347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Algeria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7D693A0F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80460.65(231985.32,332064.37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48E5478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074.94(1716.30,2456.7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EF636C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66A11CC1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01392.75(84023.09,123358.87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4DD9007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616.41(510.81,749.9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8F4963A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7A33E83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63.85(-70.31,-56.91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34615CB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70.29(-75.61,-64.59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162E38A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3.60(-3.93,-3.28)</w:t>
            </w:r>
          </w:p>
        </w:tc>
      </w:tr>
      <w:tr w:rsidR="005A7269" w:rsidRPr="005A7269" w14:paraId="7CE2BF9A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50A35AD2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American Samoa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25DFFDE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51.21(214.98,288.88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1D1CA266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049.91(898.48,1207.3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E8ED2DB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783C176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60.94(134.12,193.14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345B2117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841.37(701.13,1009.6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7113245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59C23C6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35.93(-48.55,-19.93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0B945C9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19.86(-35.64,0.16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55B0DB87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0.30(-1.74,1.15)</w:t>
            </w:r>
          </w:p>
        </w:tc>
      </w:tr>
      <w:tr w:rsidR="005A7269" w:rsidRPr="005A7269" w14:paraId="6B883067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21DD76E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Andorra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48281ED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47.82(35.58,64.35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4634EA0A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355.30(264.35,478.1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7034EBB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54F0589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40.54(28.51,57.62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2384627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81.94(198.29,400.7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8C24A7F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40B0A6C1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15.23(-26.58,-6.13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53FA11E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20.65(-31.28,-12.13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3B8EACC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0.74(-0.81,-0.67)</w:t>
            </w:r>
          </w:p>
        </w:tc>
      </w:tr>
      <w:tr w:rsidR="005A7269" w:rsidRPr="005A7269" w14:paraId="2798E8BF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62B5C9E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Angola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730F0E03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418811.41(325246.19,534469.58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23996F4B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7263.44(5640.74,9269.3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04F60CB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10412FB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307271.54(209025.38,428425.93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2FCFCBB5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645.30(1119.24,2294.0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1C6A4E3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4CB072E7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26.63(-52.78,17.63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2834EAFA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77.35(-85.42,-63.68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1127313F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4.67(-5.03,-4.30)</w:t>
            </w:r>
          </w:p>
        </w:tc>
      </w:tr>
      <w:tr w:rsidR="005A7269" w:rsidRPr="005A7269" w14:paraId="39CD340C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3025BD55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Antigua and Barbuda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32DD267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301.80(261.71,346.65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6919931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263.29(1095.50,1451.0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52D0731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7B79A5D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06.57(186.15,232.99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04DCD892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884.13(796.73,997.2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76CFF0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1B808CE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31.56(-40.45,-21.49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2DAA6032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30.01(-39.11,-19.72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7C3935A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1.81(-2.79,-0.82)</w:t>
            </w:r>
          </w:p>
        </w:tc>
      </w:tr>
      <w:tr w:rsidR="005A7269" w:rsidRPr="005A7269" w14:paraId="57D4116A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1052702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Argentina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45A4453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59967.05(244870.49,278931.15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49FFC3F7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995.63(1879.74,2141.2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40DC00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4E8CE2E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92985.28(80646.08,110443.40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0DEA66DB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678.16(588.16,805.4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478A15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52D2993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64.23(-67.91,-59.64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744DA521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66.02(-69.51,-61.66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61C4D96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3.33(-3.48,-3.17)</w:t>
            </w:r>
          </w:p>
        </w:tc>
      </w:tr>
      <w:tr w:rsidR="005A7269" w:rsidRPr="005A7269" w14:paraId="588AD553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7DACEBAB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Armenia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6DD9E8F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41356.69(37191.38,46257.36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5BCC4B7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3114.63(2800.94,3483.7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776E892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37C4FD8F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5512.04(4634.00,6702.17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1B402C9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722.30(607.24,878.2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7FB8E4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588ED39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86.67(-89.00,-83.68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7A58743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76.81(-80.87,-71.60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2E6E4CF3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4.73(-5.03,-4.43)</w:t>
            </w:r>
          </w:p>
        </w:tc>
      </w:tr>
      <w:tr w:rsidR="005A7269" w:rsidRPr="005A7269" w14:paraId="093459D1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6126C331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Australia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271B1A2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44991.07(37751.02,54956.62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55C7EEF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869.89(729.90,1062.5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228340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0B61D641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31558.28(23996.88,42201.84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43653515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505.88(384.67,676.5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CB24CAF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7F34982F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29.86(-37.48,-22.84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1FBF2F46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41.85(-48.16,-36.03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04854F0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1.48(-1.62,-1.33)</w:t>
            </w:r>
          </w:p>
        </w:tc>
      </w:tr>
      <w:tr w:rsidR="005A7269" w:rsidRPr="005A7269" w14:paraId="75F9A2AC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38665DD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Austria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4A2B2D2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2932.82(11201.14,15380.00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756F99B6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690.41(597.97,821.0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568E0F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338A40EA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6379.91(4980.42,8332.94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59E90FC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363.55(283.80,474.8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D0FE73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462513B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50.67(-56.31,-45.37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177280A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47.34(-53.37,-41.69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1EBDE4A7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1.76(-1.92,-1.60)</w:t>
            </w:r>
          </w:p>
        </w:tc>
      </w:tr>
      <w:tr w:rsidR="005A7269" w:rsidRPr="005A7269" w14:paraId="416FD517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04E28FAF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Azerbaijan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02AECEF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85726.52(72929.67,97649.19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0746C1E2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738.78(2329.95,3119.6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088C103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59616C9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30289.96(25523.54,36464.25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0990C07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994.16(837.72,1196.8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134719F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23F792D1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64.67(-71.99,-55.57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6BC81C4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63.70(-71.22,-54.36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76F21DD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3.40(-3.56,-3.24)</w:t>
            </w:r>
          </w:p>
        </w:tc>
      </w:tr>
      <w:tr w:rsidR="005A7269" w:rsidRPr="005A7269" w14:paraId="26094945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7A4EA34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Bahamas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35DBB9E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890.19(1649.98,2149.33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4977D9B7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755.70(1532.58,1996.3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5E8128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031C999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923.76(769.02,1129.55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7B3D250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801.41(667.16,979.9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3C32C7A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218E437A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51.13(-60.04,-40.81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69BF5C3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54.35(-62.68,-44.72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6D425D7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1.10(-2.72,0.54)</w:t>
            </w:r>
          </w:p>
        </w:tc>
      </w:tr>
      <w:tr w:rsidR="005A7269" w:rsidRPr="005A7269" w14:paraId="384F7AA5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4D4CB335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Bahrain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1283DB9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675.32(1511.07,1850.54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678CC3F7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837.26(755.17,924.8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E46C1D6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1B86DFD3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270.93(1090.20,1460.73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2045542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314.96(270.18,362.0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EBA465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6B29603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24.14(-34.08,-12.80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2D5C9A9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62.38(-67.31,-56.76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54A425EB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2.98(-3.15,-2.80)</w:t>
            </w:r>
          </w:p>
        </w:tc>
      </w:tr>
      <w:tr w:rsidR="005A7269" w:rsidRPr="005A7269" w14:paraId="577D3BD9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5C20D05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Bangladesh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71E5E05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4386192.23(3633957.58,5165350.46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1ADB522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7266.81(6020.55,8557.6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AEC5E96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08F5A352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824234.69(674283.99,1002577.38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528739F5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351.45(1105.58,1643.8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8C75C8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033639F5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81.21(-85.40,-75.67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525A3056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81.40(-85.55,-75.92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68FD4642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5.76(-6.42,-5.08)</w:t>
            </w:r>
          </w:p>
        </w:tc>
      </w:tr>
      <w:tr w:rsidR="005A7269" w:rsidRPr="005A7269" w14:paraId="68E67DD2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7A6DE6EB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Barbados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6540C592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860.20(767.58,963.35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00E86A27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013.14(904.06,1134.6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F3D142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153B595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343.31(273.84,434.51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20E01C87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517.19(412.53,654.5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0B3356B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0615239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60.09(-67.97,-50.20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74020F0B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48.95(-59.03,-36.30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0E0820FF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1.85(-2.12,-1.58)</w:t>
            </w:r>
          </w:p>
        </w:tc>
      </w:tr>
      <w:tr w:rsidR="005A7269" w:rsidRPr="005A7269" w14:paraId="0D00EE50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6D75E16A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Belarus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5E559093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64955.31(58397.59,72395.74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139834F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069.95(1860.97,2307.0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135A2BA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11B0AB17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3091.72(11076.39,15578.19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41A04BF3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646.42(546.91,769.1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D8E84C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1F8824BA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79.85(-82.67,-76.77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44F5BF06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68.77(-73.14,-64.01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22AE1FA6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4.14(-4.57,-3.70)</w:t>
            </w:r>
          </w:p>
        </w:tc>
      </w:tr>
      <w:tr w:rsidR="005A7269" w:rsidRPr="005A7269" w14:paraId="6A4F59AD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77C31FB7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Belgium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13A4B99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9359.60(17046.68,22450.06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31700D4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783.25(689.67,908.2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2B929B7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048226A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1235.52(9093.37,14201.38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1012827B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441.60(357.41,558.1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124750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5EAAB7A1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41.96(-47.82,-36.05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565381C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43.62(-49.30,-37.88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5CA613B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1.42(-1.77,-1.08)</w:t>
            </w:r>
          </w:p>
        </w:tc>
      </w:tr>
      <w:tr w:rsidR="005A7269" w:rsidRPr="005A7269" w14:paraId="05AFD4C7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013027E7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Belize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2F778B8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3204.91(2902.51,3562.25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1830A63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3124.41(2829.61,3472.7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D66629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7BE116A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527.12(1346.37,1746.26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052FEEEA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903.36(796.44,1032.9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AED2CD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17DE5042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52.35(-59.74,-44.31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46B9BC22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71.09(-75.57,-66.21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5E733B1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3.71(-4.09,-3.33)</w:t>
            </w:r>
          </w:p>
        </w:tc>
      </w:tr>
      <w:tr w:rsidR="005A7269" w:rsidRPr="005A7269" w14:paraId="4FB100F5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458298D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Benin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3E2DE23F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24454.64(92089.16,153698.88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014D4D9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4336.85(3209.02,5355.9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DA5CD35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2CBE24B3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75396.89(103984.79,239623.03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1592C015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333.55(1383.46,3188.0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9DFA7A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54308953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40.93(-16.82,116.84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651125D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46.19(-68.24,-17.21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5DE5B08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1.70(-1.90,-1.49)</w:t>
            </w:r>
          </w:p>
        </w:tc>
      </w:tr>
      <w:tr w:rsidR="005A7269" w:rsidRPr="005A7269" w14:paraId="198232AA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547E8467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Bermuda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14AA559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29.65(112.57,147.98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65A3149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815.35(707.95,930.6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C5ACE2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02A3CFCB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48.51(39.96,58.62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61674A81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421.93(347.56,509.8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2A213B3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2EDAACE5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62.58(-68.44,-55.24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16279221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48.25(-56.36,-38.09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071DB3AA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2.03(-2.54,-1.51)</w:t>
            </w:r>
          </w:p>
        </w:tc>
      </w:tr>
      <w:tr w:rsidR="005A7269" w:rsidRPr="005A7269" w14:paraId="5174285C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32DE563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Bhutan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169D2C4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8270.26(4218.05,10766.41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26B88C8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428.05(1238.37,3160.8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0F36CF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65A6E38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831.07(2234.18,3620.56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4E731ED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110.33(876.23,1419.9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173CAF2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423D646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65.77(-75.73,-34.92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4841AFF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54.27(-67.57,-13.06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1B095E52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3.32(-4.02,-2.61)</w:t>
            </w:r>
          </w:p>
        </w:tc>
      </w:tr>
      <w:tr w:rsidR="005A7269" w:rsidRPr="005A7269" w14:paraId="53E09BB6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703D309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lastRenderedPageBreak/>
              <w:t>Bolivia (Plurinational State of)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767D91D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89035.08(155118.37,230219.41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4A5059CA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5644.76(4631.98,6874.5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7918A41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75719A5B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73252.83(60799.66,90390.56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223B7E7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611.09(1337.20,1988.0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F702466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6C315696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61.25(-68.82,-51.13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3BD3AA2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71.46(-77.04,-64.01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4233AF8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4.02(-4.09,-3.95)</w:t>
            </w:r>
          </w:p>
        </w:tc>
      </w:tr>
      <w:tr w:rsidR="005A7269" w:rsidRPr="005A7269" w14:paraId="3D952283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6AC289A1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Bosnia and Herzegovina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4426D0A3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5680.98(12695.12,18807.40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201ECD51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058.27(856.76,1269.2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8B75692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0C80F715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905.97(2194.10,3803.46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4A93A483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436.94(329.90,571.8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D1B252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356D5B21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81.47(-84.85,-77.49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3F4DD48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58.71(-66.24,-49.86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27DF538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2.59(-2.86,-2.33)</w:t>
            </w:r>
          </w:p>
        </w:tc>
      </w:tr>
      <w:tr w:rsidR="005A7269" w:rsidRPr="005A7269" w14:paraId="5CD517B8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1D59D0B6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Botswana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19A896C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2209.96(9860.65,14842.75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73AD472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648.94(1331.67,2004.5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98E99F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4EB5CF55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2150.97(9499.05,15504.20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2FDFBC9B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325.07(1035.88,1690.7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5536026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5A9C637A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0.48(-21.73,25.70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3CA118B6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19.64(-36.79,1.50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0B3DCC5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0.16(-0.45,0.14)</w:t>
            </w:r>
          </w:p>
        </w:tc>
      </w:tr>
      <w:tr w:rsidR="005A7269" w:rsidRPr="005A7269" w14:paraId="134EE56C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75FBE02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Brazil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5AD44BF5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082984.87(997330.83,1183574.58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1D72CA9A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611.76(1484.29,1761.4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7D32C31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5B53411F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396943.18(346403.04,452949.02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23F61CA1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621.03(541.96,708.6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3B50237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4222B486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63.35(-67.57,-58.39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48744987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61.47(-65.91,-56.25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30359982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2.73(-2.99,-2.48)</w:t>
            </w:r>
          </w:p>
        </w:tc>
      </w:tr>
      <w:tr w:rsidR="005A7269" w:rsidRPr="005A7269" w14:paraId="3EC9A923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54C427D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Brunei Darussalam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043A3C01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186.83(1041.45,1328.34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491CA95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031.79(905.41,1154.8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B9A14B2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1118EE8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666.55(568.96,808.65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04842A55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516.15(440.58,626.1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D58BE91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3093A9A7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43.84(-51.99,-32.55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2BE03181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49.98(-57.23,-39.92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52D7E06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1.74(-1.96,-1.52)</w:t>
            </w:r>
          </w:p>
        </w:tc>
      </w:tr>
      <w:tr w:rsidR="005A7269" w:rsidRPr="005A7269" w14:paraId="27B53079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596A810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Bulgaria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65E3BC4F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41383.62(37488.90,46106.36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6CBBFE56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751.10(1586.30,1950.9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31908B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726FA4C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8581.31(7142.65,10486.40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40103EE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663.01(551.86,810.2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A4A1D1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184A571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79.26(-81.51,-76.75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76FBEA7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62.14(-66.25,-57.54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395FB525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3.41(-3.61,-3.22)</w:t>
            </w:r>
          </w:p>
        </w:tc>
      </w:tr>
      <w:tr w:rsidR="005A7269" w:rsidRPr="005A7269" w14:paraId="183E5A5D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6D11583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Burkina Faso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4D73048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77407.23(209251.67,343906.15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5081D6A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4903.60(3698.84,6079.0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014D18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59B73AD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355235.88(223106.39,522141.87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6558AA7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774.02(1742.23,4077.3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5913E3A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000CEF1F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8.06(-13.91,89.73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0B3E26A5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43.43(-61.97,-16.18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6A5D4C2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1.43(-1.61,-1.25)</w:t>
            </w:r>
          </w:p>
        </w:tc>
      </w:tr>
      <w:tr w:rsidR="005A7269" w:rsidRPr="005A7269" w14:paraId="06BFB1F7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2B1D50EB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Burundi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1EB6048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31947.81(99654.63,161832.78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47D7F7D2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4182.01(3158.50,5129.2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34B1226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320413FF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05236.15(65727.89,164305.92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617FEF75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446.64(903.53,2258.6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41242D6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4B9AAB5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20.24(-44.34,21.88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07ACDB4A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65.41(-75.86,-47.14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0D656AD2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2.72(-3.08,-2.37)</w:t>
            </w:r>
          </w:p>
        </w:tc>
      </w:tr>
      <w:tr w:rsidR="005A7269" w:rsidRPr="005A7269" w14:paraId="76C465D6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031B02A3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Cabo Verde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3E40D9A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723.92(1992.38,3489.87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58EA4BC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400.68(1024.51,1794.5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F6A3B62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1974DE85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883.16(1559.42,2207.19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3389457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977.02(809.05,1145.1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43AEC6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538CF7A6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30.87(-49.85,-1.23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62058447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30.25(-49.40,-0.35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08B083F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2.04(-2.65,-1.42)</w:t>
            </w:r>
          </w:p>
        </w:tc>
      </w:tr>
      <w:tr w:rsidR="005A7269" w:rsidRPr="005A7269" w14:paraId="7E5C8476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6783B64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Cambodia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42F4C59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20302.70(173520.42,271092.08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434D1F1A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3869.43(3047.74,4761.5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0AEFBD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5400475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88525.70(70425.92,108473.04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29BCAA9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335.01(1062.05,1635.8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5E9690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266FFDC7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59.82(-69.46,-45.81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31677DE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65.50(-73.78,-53.47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6A55F31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3.69(-3.89,-3.50)</w:t>
            </w:r>
          </w:p>
        </w:tc>
      </w:tr>
      <w:tr w:rsidR="005A7269" w:rsidRPr="005A7269" w14:paraId="6EE8A052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3E52966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Cameroon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0160F13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67206.95(122857.24,204341.11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7F12B83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816.32(2069.33,3441.7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C325C7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03122D0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74718.60(163674.47,363608.76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6B57342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625.29(968.33,2151.1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B795DC6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4A0F1A9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64.30(7.09,124.51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407D074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42.29(-62.39,-21.14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178BF2A7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1.30(-1.62,-0.99)</w:t>
            </w:r>
          </w:p>
        </w:tc>
      </w:tr>
      <w:tr w:rsidR="005A7269" w:rsidRPr="005A7269" w14:paraId="253BFDB4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6D5B57B5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Canada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6440A693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45555.76(42364.08,49620.51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1F433DE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594.36(552.72,647.3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1AB95D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5EA07D1F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2277.79(19498.38,25969.60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4DECFFA1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70.73(236.95,315.5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8179683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5BF5DCF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51.10(-55.32,-46.41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022A73C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54.45(-58.38,-50.08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31A86BCA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2.11(-2.26,-1.96)</w:t>
            </w:r>
          </w:p>
        </w:tc>
      </w:tr>
      <w:tr w:rsidR="005A7269" w:rsidRPr="005A7269" w14:paraId="45B8FCB0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09809A4A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Central African Republic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25ABCFB1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93948.00(72798.47,115425.16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4B4B85BA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6275.15(4862.50,7709.7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B5614E7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206C9DB7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96363.36(70096.69,130417.30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01EB2703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3329.76(2422.13,4506.4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544540A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1958D516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.57(-28.23,45.73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7FF3621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46.94(-62.87,-24.61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3707EA6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1.71(-1.88,-1.54)</w:t>
            </w:r>
          </w:p>
        </w:tc>
      </w:tr>
      <w:tr w:rsidR="005A7269" w:rsidRPr="005A7269" w14:paraId="4BAA1312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64C2C267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Chad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1EA8DAC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40469.24(99986.34,183406.62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4EDE240A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3984.62(2836.26,5202.6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B19775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5B04FB8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352386.26(242200.94,457174.37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69336F71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3218.27(2211.97,4175.2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54741BA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49B16A31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50.86(71.41,250.10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3643A9C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19.23(-44.81,12.72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5CD3FD52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0.52(-0.74,-0.30)</w:t>
            </w:r>
          </w:p>
        </w:tc>
      </w:tr>
      <w:tr w:rsidR="005A7269" w:rsidRPr="005A7269" w14:paraId="142DFB51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56AA830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Chile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6671E6E1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15319.04(108509.94,123267.95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3AB3342F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186.33(2057.24,2337.0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7E5BEE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13D85C03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8851.13(23795.12,35818.83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6E4EA14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589.55(486.24,731.9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98CFD0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10D2C072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74.98(-78.74,-70.22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002D87E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73.03(-77.09,-67.90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6DC4062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3.75(-4.28,-3.22)</w:t>
            </w:r>
          </w:p>
        </w:tc>
      </w:tr>
      <w:tr w:rsidR="005A7269" w:rsidRPr="005A7269" w14:paraId="78F13F68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430F03C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China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3211C436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9598018.69(17123768.61,22512267.03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6EA1254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4403.64(3847.68,5058.4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7210B6F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09C082F6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704449.09(2353559.85,3094067.99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396CBE7B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808.98(704.02,925.5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BD4477B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39C70882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86.20(-88.53,-83.62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239E405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81.63(-84.73,-78.19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0918012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5.31(-5.56,-5.06)</w:t>
            </w:r>
          </w:p>
        </w:tc>
      </w:tr>
      <w:tr w:rsidR="005A7269" w:rsidRPr="005A7269" w14:paraId="5FFFB798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5A1A7DDA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Colombia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455B04D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85294.81(255223.47,318457.67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4FD479A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895.29(1695.52,2115.6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54AD5B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42F5276B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88854.47(74288.31,106590.24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51F6033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610.29(510.24,732.1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5E662E5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526CC61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68.86(-73.12,-64.39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31F7D3C5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67.80(-72.21,-63.18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0B83F2A1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3.14(-3.41,-2.86)</w:t>
            </w:r>
          </w:p>
        </w:tc>
      </w:tr>
      <w:tr w:rsidR="005A7269" w:rsidRPr="005A7269" w14:paraId="53ED59BF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7033296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Comoros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75C7E61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7701.10(5419.51,10021.29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10D34831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913.58(2050.38,3791.3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485441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5790DF7F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4203.33(3343.15,5268.25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6BDAE22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338.86(1064.87,1678.0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721E16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79D12F51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45.42(-59.36,-21.19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69111CC7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54.05(-65.79,-33.65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5089DCE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2.52(-2.77,-2.27)</w:t>
            </w:r>
          </w:p>
        </w:tc>
      </w:tr>
      <w:tr w:rsidR="005A7269" w:rsidRPr="005A7269" w14:paraId="7C2318FA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5398D292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Congo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28D3113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40674.79(32599.37,50635.68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44494812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3065.90(2457.21,3816.7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A5EBE7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2FBECD7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7088.72(19445.06,37114.28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45DCA146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089.28(781.92,1492.4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C23D4D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45AA2BB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33.40(-50.35,-7.64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2C5B772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64.47(-73.51,-50.73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4BF7CA92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3.46(-3.85,-3.08)</w:t>
            </w:r>
          </w:p>
        </w:tc>
      </w:tr>
      <w:tr w:rsidR="005A7269" w:rsidRPr="005A7269" w14:paraId="7F0CB765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69823C22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Cook Islands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4449D45F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98.71(87.46,111.26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5F650931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146.39(1015.78,1292.2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21E7DF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26D3F69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4.69(12.46,17.28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2CA750E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83.39(240.36,333.3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9D860A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6D0198BF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85.12(-87.63,-82.21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714DD7A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75.28(-79.45,-70.45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52576D66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4.84(-6.74,-2.90)</w:t>
            </w:r>
          </w:p>
        </w:tc>
      </w:tr>
      <w:tr w:rsidR="005A7269" w:rsidRPr="005A7269" w14:paraId="69893470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25E499A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Costa Rica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4DE65362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6957.19(15468.23,18703.18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1819C2A7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195.73(1090.73,1318.8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F4D314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3F690607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7459.58(6322.84,8997.52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3B19171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544.90(461.87,657.2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C97409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6196CBE2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56.01(-60.74,-51.60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711878D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54.43(-59.33,-49.86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52DFA9F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2.52(-2.68,-2.35)</w:t>
            </w:r>
          </w:p>
        </w:tc>
      </w:tr>
      <w:tr w:rsidR="005A7269" w:rsidRPr="005A7269" w14:paraId="59190A68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4FAD8B3F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Croatia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4FC3D291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01301.79(156900.67,247108.56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2671E6F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909.62(2267.84,3571.7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AB71102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5C14742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45421.45(157341.72,338896.10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17B91B3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706.14(1093.82,2355.9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356E4E7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2798416B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75.20(-78.67,-72.07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1712750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59.17(-64.89,-54.02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3A1F2D4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1.24(-1.49,-0.99)</w:t>
            </w:r>
          </w:p>
        </w:tc>
      </w:tr>
      <w:tr w:rsidR="005A7269" w:rsidRPr="005A7269" w14:paraId="1D4BDCF2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30B11D2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Cuba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15B87E85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3871.79(12270.07,15847.62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61DA78E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045.79(925.04,1194.7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55C0AEF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071C3956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3440.07(2715.31,4404.36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60D048CB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426.95(337.00,546.6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185888F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6AD4B69B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69.29(-72.65,-65.58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7D6E3E4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53.30(-58.40,-47.65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0958589B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2.99(-3.15,-2.84)</w:t>
            </w:r>
          </w:p>
        </w:tc>
      </w:tr>
      <w:tr w:rsidR="005A7269" w:rsidRPr="005A7269" w14:paraId="78F80B43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0267F0F5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lastRenderedPageBreak/>
              <w:t>Cyprus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68938D97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42619.16(39801.82,45750.73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7FABC89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167.00(1089.86,1252.7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C3B9841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154CED6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3086.72(11310.99,15496.35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433D332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545.01(471.06,645.3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DE06717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44DFA3D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55.17(-63.00,-47.51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529E2C33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59.26(-66.38,-52.30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1912955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2.27(-2.55,-1.99)</w:t>
            </w:r>
          </w:p>
        </w:tc>
      </w:tr>
      <w:tr w:rsidR="005A7269" w:rsidRPr="005A7269" w14:paraId="24A86878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5ED4EF51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Czechia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29EDD882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295.60(1997.84,2672.10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2497C427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886.12(771.18,1031.4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D4CC63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355DE33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029.14(819.44,1299.69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6DE33CF3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360.99(287.44,455.8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1A6336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200F03CF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73.01(-76.30,-69.64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7B11ECAB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63.00(-67.51,-58.38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79B15F7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2.65(-2.88,-2.43)</w:t>
            </w:r>
          </w:p>
        </w:tc>
      </w:tr>
      <w:tr w:rsidR="005A7269" w:rsidRPr="005A7269" w14:paraId="4471BB4C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6BBC9065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C</w:t>
            </w: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么</w:t>
            </w: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te d'Ivoire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3BFC538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38191.26(33534.61,44441.80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5A1C230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254.69(1101.70,1460.0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479837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44B61D1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0309.59(8061.45,13253.36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1987BF0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464.29(363.04,596.8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7B8FD37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5ED6CFE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1.92(-14.59,63.50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71F23E6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41.36(-58.92,-21.36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75512127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3.06(-3.27,-2.85)</w:t>
            </w:r>
          </w:p>
        </w:tc>
      </w:tr>
      <w:tr w:rsidR="005A7269" w:rsidRPr="005A7269" w14:paraId="597E95AD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5A2B1C43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Democratic People's Republic of Korea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42E82562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65468.38(120595.57,220519.40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5EEF01C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124.29(1548.21,2831.0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224460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14A025E2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62968.68(49047.94,82522.55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5EDA1BA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953.74(742.89,1249.9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064AE1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61786873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61.95(-72.27,-45.84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634BDC6A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55.10(-67.28,-36.11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7053CA23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2.21(-2.52,-1.89)</w:t>
            </w:r>
          </w:p>
        </w:tc>
      </w:tr>
      <w:tr w:rsidR="005A7269" w:rsidRPr="005A7269" w14:paraId="2D73E99B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6840FC8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Democratic Republic of the Congo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202438A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045821.46(801438.90,1303295.39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289E63AB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4830.54(3701.77,6019.7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F625A6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5B3325F7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698631.73(464856.39,1022925.88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54445AEF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458.31(970.33,2135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D61535F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79C84776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33.20(-50.75,-6.50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136A85E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69.81(-77.74,-57.75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78A001D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3.30(-3.65,-2.95)</w:t>
            </w:r>
          </w:p>
        </w:tc>
      </w:tr>
      <w:tr w:rsidR="005A7269" w:rsidRPr="005A7269" w14:paraId="53D93EE6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52D597E1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Denmark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673071E5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6800.56(5778.79,8198.65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488E5241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543.92(462.20,655.7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6F66F51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071938E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4272.03(3225.30,5706.89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6DA83AB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330.09(249.21,440.9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9E1B86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136B2DB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37.18(-44.95,-29.62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11C696F6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39.31(-46.82,-32.01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0A9A130B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1.47(-1.58,-1.35)</w:t>
            </w:r>
          </w:p>
        </w:tc>
      </w:tr>
      <w:tr w:rsidR="005A7269" w:rsidRPr="005A7269" w14:paraId="60A75119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504ED65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Djibouti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7B81D12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5386.67(4207.79,6820.96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3E4271B5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401.83(1876.19,3041.3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610F5D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23B2E3D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6132.99(4408.87,8588.19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20DC4AB6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160.73(834.43,1625.4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E2AEF26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1025662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3.85(-17.84,58.07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05CC24AF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51.67(-65.13,-32.90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03A80A7F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2.46(-3.17,-1.75)</w:t>
            </w:r>
          </w:p>
        </w:tc>
      </w:tr>
      <w:tr w:rsidR="005A7269" w:rsidRPr="005A7269" w14:paraId="7E64660E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0DDF174F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Dominica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428DE267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451.42(379.79,525.64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583365C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377.43(1158.88,1603.9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6D5684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040D45FB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29.41(194.98,270.00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0C4262C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180.96(1003.69,1389.9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9D4802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184433E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49.18(-59.10,-35.77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0B88DEF2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14.26(-31.00,8.36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1CDDA735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0.95(-0.65,2.58)</w:t>
            </w:r>
          </w:p>
        </w:tc>
      </w:tr>
      <w:tr w:rsidR="005A7269" w:rsidRPr="005A7269" w14:paraId="18A2C7C5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6CAC241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Dominican Republic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22F0791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90874.87(76928.08,103834.72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7E633EC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594.84(2196.60,2964.8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06B3733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6C31654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36803.63(30139.55,43737.19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3E077F7B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945.94(774.66,1124.1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0B26322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1691D3D7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59.50(-67.57,-48.86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7378935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63.55(-70.81,-53.97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73B8EE81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3.02(-3.41,-2.63)</w:t>
            </w:r>
          </w:p>
        </w:tc>
      </w:tr>
      <w:tr w:rsidR="005A7269" w:rsidRPr="005A7269" w14:paraId="2053BEDB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37D6A29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Ecuador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402936E7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12100.62(104596.79,120174.04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082C1BE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261.22(2109.86,2424.0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F373A8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24CDC73B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59659.70(49810.96,71009.86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0560E905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901.71(752.86,1073.2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1D81C56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0AC3FFF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46.78(-55.48,-36.61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1C3E54D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60.12(-66.64,-52.50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1E4A380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2.89(-3.16,-2.61)</w:t>
            </w:r>
          </w:p>
        </w:tc>
      </w:tr>
      <w:tr w:rsidR="005A7269" w:rsidRPr="005A7269" w14:paraId="32113BAC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47CDA363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Egypt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3701DFE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609545.32(510334.24,705665.64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5DF7CA67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182.97(1827.66,2527.2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61CCCA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19E4DAF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74726.95(226077.44,328948.39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7BB138E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590.17(485.66,706.6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8E1DE52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6C1AE44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54.93(-64.18,-43.35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5EB5491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72.96(-78.51,-66.02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6BC2FA82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3.49(-3.76,-3.22)</w:t>
            </w:r>
          </w:p>
        </w:tc>
      </w:tr>
      <w:tr w:rsidR="005A7269" w:rsidRPr="005A7269" w14:paraId="29E9FF21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5A2B056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El Salvador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3F7C45E5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65026.83(54792.74,75025.43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1D92427A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359.98(1988.56,2722.8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F0D0576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019729C2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7027.11(14239.42,20795.87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1F299932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714.80(597.77,873.0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9E6E2F7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499DEDD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73.82(-78.40,-67.37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4ABB2E75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69.71(-75.02,-62.26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09F227B5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3.75(-4.39,-3.11)</w:t>
            </w:r>
          </w:p>
        </w:tc>
      </w:tr>
      <w:tr w:rsidR="005A7269" w:rsidRPr="005A7269" w14:paraId="6C374B22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10ED6D8F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Equatorial Guinea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7F90AEE2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2152.57(9336.63,15479.56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6C920D2F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5063.99(3890.58,6450.3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A10B24B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2D94C89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9109.04(5768.46,13760.60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3FDFADBB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182.79(749.02,1786.7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318C23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67DF854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25.04(-51.81,20.07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0509EC91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76.64(-84.98,-62.58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68C5180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6.17(-6.61,-5.72)</w:t>
            </w:r>
          </w:p>
        </w:tc>
      </w:tr>
      <w:tr w:rsidR="005A7269" w:rsidRPr="005A7269" w14:paraId="14CE0282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204A56F5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Eritrea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5EF6B55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69716.65(52434.85,90129.40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3998B21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3544.69(2666.01,4582.5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1F5C9A5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3D4580E1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58974.02(42652.13,81696.46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2E6E0B96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833.40(1325.98,2539.8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EBF36C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18A586D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15.41(-43.89,34.89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21322346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48.28(-65.69,-17.52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1B7FE702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1.96(-2.12,-1.79)</w:t>
            </w:r>
          </w:p>
        </w:tc>
      </w:tr>
      <w:tr w:rsidR="005A7269" w:rsidRPr="005A7269" w14:paraId="747F57B7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3E42F35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Estonia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297E40B3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1941.73(11241.51,12836.33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6B84E2A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599.86(2447.41,2794.6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3F8E3E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5E4C2C32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325.76(1108.85,1568.05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2B48701A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472.97(395.59,559.4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5016B8A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72875BA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88.90(-90.48,-87.38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4DD423A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81.81(-84.41,-79.32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5E68C5F6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5.77(-6.00,-5.54)</w:t>
            </w:r>
          </w:p>
        </w:tc>
      </w:tr>
      <w:tr w:rsidR="005A7269" w:rsidRPr="005A7269" w14:paraId="61972F3C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5454F02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Eswatini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598DFEE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9899.53(7748.66,12020.76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3779C67B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074.82(1624.02,2519.4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5C0243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473B23E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8161.60(6290.46,10083.12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42DD5CC3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525.51(1175.77,1884.6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13C8AB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4AA3761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17.56(-36.81,10.59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7BF511E2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26.47(-43.64,-1.38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03BC15A6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0.46(-0.65,-0.27)</w:t>
            </w:r>
          </w:p>
        </w:tc>
      </w:tr>
      <w:tr w:rsidR="005A7269" w:rsidRPr="005A7269" w14:paraId="09917B09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7FFBF7E5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Ethiopia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00620A0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467121.13(1085375.92,1866854.33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4C26549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4978.82(3683.33,6335.3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5877C8B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69C1D35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824759.40(615623.25,1180605.70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4BD65BCB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441.94(1076.30,2064.0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98C5FBF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19421CE6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43.78(-60.49,-14.12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185B566F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71.04(-79.65,-55.75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030FA09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4.20(-4.33,-4.08)</w:t>
            </w:r>
          </w:p>
        </w:tc>
      </w:tr>
      <w:tr w:rsidR="005A7269" w:rsidRPr="005A7269" w14:paraId="0E0B2633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2D29AD23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Fiji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32E3F046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4318.41(3523.86,5268.48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6D856C7B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203.89(982.38,1468.7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29F91F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2EAFD34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4193.42(3297.95,5289.06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2A48174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195.97(940.58,1508.4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AB15D7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715AE522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2.89(-29.07,32.47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471539D2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0.66(-27.44,35.52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1457F97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0.12(-0.56,0.32)</w:t>
            </w:r>
          </w:p>
        </w:tc>
      </w:tr>
      <w:tr w:rsidR="005A7269" w:rsidRPr="005A7269" w14:paraId="1786C9F2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5CC53AAF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Finland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1569225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0280.07(8888.76,12347.22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7D574A7B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810.24(700.58,973.1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8D13996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2D9AEE5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5963.86(4685.90,7726.23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2BB7021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519.27(408.00,672.7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6D8B8FA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633D0943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41.99(-48.33,-36.50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37994341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35.91(-42.92,-29.85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0DB5EE61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1.40(-1.75,-1.06)</w:t>
            </w:r>
          </w:p>
        </w:tc>
      </w:tr>
      <w:tr w:rsidR="005A7269" w:rsidRPr="005A7269" w14:paraId="1B96C528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28FE001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France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335533AA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38361.53(124416.16,157051.81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66ABD00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857.16(770.76,972.9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858A37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2B84D16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70250.60(57510.51,87307.09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2162DC0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445.99(365.11,554.2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89EB59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2BA8D6D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49.23(-54.21,-43.94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0746DB6A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47.97(-53.08,-42.55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445C14C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1.85(-2.06,-1.64)</w:t>
            </w:r>
          </w:p>
        </w:tc>
      </w:tr>
      <w:tr w:rsidR="005A7269" w:rsidRPr="005A7269" w14:paraId="044A888C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02164A5B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Gabon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2C2F28BA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0925.67(8421.19,13808.93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283A2CB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149.96(1657.12,2717.3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AD2E583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67BBBBC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7989.91(5083.96,11951.90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28200F1F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966.07(614.71,1445.1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0F0F0D3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6653C35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26.87(-50.19,4.91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3678CD3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55.07(-69.39,-35.54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5365D28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1.96(-2.23,-1.68)</w:t>
            </w:r>
          </w:p>
        </w:tc>
      </w:tr>
      <w:tr w:rsidR="005A7269" w:rsidRPr="005A7269" w14:paraId="772DCF79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3A650DD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Gambia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51D1E187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6484.75(12204.59,20932.54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7BC5D6C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934.32(2172.44,3726.0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FCC745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1199144A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7702.10(12928.21,24250.50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38AC222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397.59(1020.69,1914.5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EA68EF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16C6F23F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7.38(-18.03,44.61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694818E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52.37(-63.64,-35.86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0DF1253A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2.66(-2.99,-2.33)</w:t>
            </w:r>
          </w:p>
        </w:tc>
      </w:tr>
      <w:tr w:rsidR="005A7269" w:rsidRPr="005A7269" w14:paraId="17D8CCB3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337D5802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Georgia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6AA612BA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40764.19(36741.61,45234.81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002946C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268.69(2044.82,2517.4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A8D3EFF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27B69C66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6935.48(5880.06,8155.18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239ABC2A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746.32(632.74,877.5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2315933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3A37A702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82.99(-85.47,-79.98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040EDB63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67.10(-71.90,-61.28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49031F6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3.32(-3.77,-2.86)</w:t>
            </w:r>
          </w:p>
        </w:tc>
      </w:tr>
      <w:tr w:rsidR="005A7269" w:rsidRPr="005A7269" w14:paraId="5E00F189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7331A26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lastRenderedPageBreak/>
              <w:t>Germany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523120AA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15949.36(102258.90,135425.88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41BEF75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669.05(590.05,781.4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623BFC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3481738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52905.43(41390.45,69705.50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653A2FBA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331.76(259.55,437.1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445CE1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04FEE6FA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54.37(-60.40,-48.45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41EFA9E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50.41(-56.97,-43.97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2256261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1.88(-2.07,-1.69)</w:t>
            </w:r>
          </w:p>
        </w:tc>
      </w:tr>
      <w:tr w:rsidR="005A7269" w:rsidRPr="005A7269" w14:paraId="48029C68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653F0E27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Ghana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3F0ED1E6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66164.09(133343.36,203534.65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3697355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011.77(1614.41,2464.2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1E5AA03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42B80E6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66151.81(110096.27,238127.38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2A0D730A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018.46(674.86,1459.6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1031681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4E8344D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0.01(-31.11,41.65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1CF45D6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49.37(-65.12,-28.28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65B0BAF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1.55(-1.79,-1.32)</w:t>
            </w:r>
          </w:p>
        </w:tc>
      </w:tr>
      <w:tr w:rsidR="005A7269" w:rsidRPr="005A7269" w14:paraId="227FA228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27371E7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Greece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0898AF86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8047.45(15633.17,21415.08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6492578F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642.13(556.23,761.9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D35E56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77AECC86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7306.57(5958.40,9198.67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07E939A7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383.49(312.73,482.7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95570A5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7DCF2D86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59.51(-62.77,-56.17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101267B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40.28(-45.09,-35.34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2D22937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1.47(-1.59,-1.35)</w:t>
            </w:r>
          </w:p>
        </w:tc>
      </w:tr>
      <w:tr w:rsidR="005A7269" w:rsidRPr="005A7269" w14:paraId="5F18C2E0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157CAA4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Greenland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6A9D4626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493.63(419.49,578.80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2E991046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758.95(2344.60,3235.0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112198F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6E6B4B67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41.29(117.40,167.05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2538A10F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919.22(763.80,1086.8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88792FF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541EEC3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71.38(-76.86,-64.45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4159FBC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66.68(-73.07,-58.62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341D322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3.66(-4.00,-3.32)</w:t>
            </w:r>
          </w:p>
        </w:tc>
      </w:tr>
      <w:tr w:rsidR="005A7269" w:rsidRPr="005A7269" w14:paraId="4036E79B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53F8EFA1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Grenada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100DCEA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878.98(755.97,1025.16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7CBE9EDB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084.92(1793.12,2431.6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7E139D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567581F7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77.23(248.38,313.72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7507C0C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920.89(825.07,1042.0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57BD9FA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3B662882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68.46(-73.09,-63.43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592CD127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55.83(-62.31,-48.79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27609B6A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2.07(-2.62,-1.52)</w:t>
            </w:r>
          </w:p>
        </w:tc>
      </w:tr>
      <w:tr w:rsidR="005A7269" w:rsidRPr="005A7269" w14:paraId="33C53E30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156004B2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Guam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1FA0DCE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338.66(296.69,385.29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79478B9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625.47(547.96,711.6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8C4165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259A282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87.82(155.35,226.20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26042A01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387.38(320.40,466.5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8CC322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1CAD723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44.54(-55.13,-32.37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4504671A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38.07(-49.90,-24.47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54F41B3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1.01(-1.39,-0.62)</w:t>
            </w:r>
          </w:p>
        </w:tc>
      </w:tr>
      <w:tr w:rsidR="005A7269" w:rsidRPr="005A7269" w14:paraId="02F3DF7D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30EF812B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Guatemala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6F3B1E4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68099.21(154375.31,182916.71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4A051A21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3423.07(3143.61,3724.8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0C82E8B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5AAE5A12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74738.84(63619.50,87890.18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6DC23AA1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129.85(961.75,1328.6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F50276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5103758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55.54(-61.88,-48.68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0CBF915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66.99(-71.70,-61.90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2C383271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2.96(-3.41,-2.52)</w:t>
            </w:r>
          </w:p>
        </w:tc>
      </w:tr>
      <w:tr w:rsidR="005A7269" w:rsidRPr="005A7269" w14:paraId="465B2911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60D167F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Guinea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5C8F7435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81115.70(131528.98,230113.39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066A0C8B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5509.75(4001.27,7000.3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D6FEA91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39868DC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79342.21(115185.68,242809.09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79F8C6C1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402.62(1543.12,3252.8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7EDC94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5850A47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0.98(-37.74,48.40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28C1DE4B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56.39(-72.58,-34.65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3079A92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2.07(-2.31,-1.82)</w:t>
            </w:r>
          </w:p>
        </w:tc>
      </w:tr>
      <w:tr w:rsidR="005A7269" w:rsidRPr="005A7269" w14:paraId="77304A4D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32433A3B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Guinea-Bissau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581DC71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9960.27(21990.19,39772.15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096BBF82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5094.45(3739.22,6762.8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59EA543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3236B64F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0500.69(13897.19,28141.42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77FCCCA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832.83(1242.46,2515.9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844790A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35E4420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31.57(-51.36,1.12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10C61F1A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64.02(-74.43,-46.83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1BA3D50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2.90(-3.32,-2.48)</w:t>
            </w:r>
          </w:p>
        </w:tc>
      </w:tr>
      <w:tr w:rsidR="005A7269" w:rsidRPr="005A7269" w14:paraId="4211FA1B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129F673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Guyana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084814A2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0054.92(8577.89,11507.59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504C484B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635.03(2247.95,3015.7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97E3CF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1AF6844A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3678.35(2983.96,4430.46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7E3DBE35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310.36(1062.99,1578.2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1B6E15B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7FF01B53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63.42(-71.28,-53.39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395532F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50.27(-60.95,-36.64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14920D3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1.12(-1.52,-0.72)</w:t>
            </w:r>
          </w:p>
        </w:tc>
      </w:tr>
      <w:tr w:rsidR="005A7269" w:rsidRPr="005A7269" w14:paraId="006B1D64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46B4B2B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Haiti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1D38758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91692.74(218780.29,357681.56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1A00FF6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8716.55(6537.73,10688.4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353D476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320A80D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339306.36(281380.29,401666.36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57FEA1D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6050.67(5017.71,7162.7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E944D43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7A64E31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6.32(-5.36,44.77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0B69152B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30.58(-43.53,-13.61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595DD96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1.00(-3.67,1.75)</w:t>
            </w:r>
          </w:p>
        </w:tc>
      </w:tr>
      <w:tr w:rsidR="005A7269" w:rsidRPr="005A7269" w14:paraId="5A62FC83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2853434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Honduras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1D49766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78351.50(66940.64,92705.81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265030D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887.37(2466.86,3416.3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D6D602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180ED6C2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39332.65(31121.45,52523.86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0C5181D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904.10(715.36,1207.3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DEF7CEF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5798B683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49.80(-59.35,-36.12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189EA9B1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68.69(-74.65,-60.16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19E0A692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4.39(-6.00,-2.75)</w:t>
            </w:r>
          </w:p>
        </w:tc>
      </w:tr>
      <w:tr w:rsidR="005A7269" w:rsidRPr="005A7269" w14:paraId="0D18C92D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227E26C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Hungary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5CA16293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32063.25(28572.67,36556.03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364F7E8A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104.78(984.51,1259.5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2B64582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459549B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8788.97(7068.34,11196.38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0B3ADCB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468.65(376.90,597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C32E28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772A154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72.59(-76.09,-68.73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247F784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57.58(-62.99,-51.61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4934E3E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2.58(-2.69,-2.47)</w:t>
            </w:r>
          </w:p>
        </w:tc>
      </w:tr>
      <w:tr w:rsidR="005A7269" w:rsidRPr="005A7269" w14:paraId="461B1F02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0AEA812B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Iceland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6169FC7A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508.21(434.42,602.51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3A07B47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601.34(514.03,712.9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4A2A1B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7E224EE1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311.00(240.97,408.57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0538FB7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349.03(270.43,458.5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612A82A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44CA411A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38.80(-46.15,-31.27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1E30676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41.96(-48.93,-34.82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41FA9B0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2.09(-3.15,-1.03)</w:t>
            </w:r>
          </w:p>
        </w:tc>
      </w:tr>
      <w:tr w:rsidR="005A7269" w:rsidRPr="005A7269" w14:paraId="27BD5BEA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19816F0A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India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158D87E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1714194.66(9569124.99,13950903.62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71A3AEB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854.22(2331.57,3399.2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F73723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7AF23F16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4713254.42(3642013.51,5937671.10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3A6B204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941.57(727.57,1186.1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AC25C93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4D6634E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59.76(-68.43,-47.11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6507DF3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67.01(-74.12,-56.63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7A0B8A16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3.48(-3.73,-3.22)</w:t>
            </w:r>
          </w:p>
        </w:tc>
      </w:tr>
      <w:tr w:rsidR="005A7269" w:rsidRPr="005A7269" w14:paraId="76977B7F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267BE57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Indonesia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7A1EEEA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793793.90(1488564.82,2081529.08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0FB76AFF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050.91(1701.93,2379.8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A906DC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61CFA35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782574.17(634584.15,942527.47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75BAF23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867.43(703.39,1044.7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FEBE4A1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37AEBFA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56.37(-65.52,-45.70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45FAD78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57.71(-66.57,-47.36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432B7E42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2.58(-3.84,-1.31)</w:t>
            </w:r>
          </w:p>
        </w:tc>
      </w:tr>
      <w:tr w:rsidR="005A7269" w:rsidRPr="005A7269" w14:paraId="4C3A675E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2C69A8F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Iran (Islamic Republic of)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6C836F2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3038411.11(2808598.15,3294226.84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094D300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9642.83(8913.48,10454.6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1390B6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347786D3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31080.83(118622.04,147529.36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687C11CF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506.99(458.80,570.6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AC42523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51D1A1FB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95.69(-96.20,-95.07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723FF42B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94.74(-95.37,-93.99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1A871B9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5.60(-6.70,-4.50)</w:t>
            </w:r>
          </w:p>
        </w:tc>
      </w:tr>
      <w:tr w:rsidR="005A7269" w:rsidRPr="005A7269" w14:paraId="6754EAAF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779C501F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Iraq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42BAA056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335331.75(276288.47,399748.67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0CA5CC73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3256.11(2682.79,3881.6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FA11D03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72E2CFA2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84738.93(156050.07,220898.58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0244680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047.46(884.79,1252.4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5567C1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31E2C7F6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44.91(-55.62,-29.68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641DF7CA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67.83(-74.08,-58.94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6CB7EEE6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3.67(-3.94,-3.41)</w:t>
            </w:r>
          </w:p>
        </w:tc>
      </w:tr>
      <w:tr w:rsidR="005A7269" w:rsidRPr="005A7269" w14:paraId="7958E264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3FBC229A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Ireland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2F883E6B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8547.92(7334.97,10274.52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18CF6BD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643.27(551.99,773.2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8699A5B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3653812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4499.37(3449.80,6056.49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3C8F9FA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340.45(261.03,458.2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CED5AC7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68C08791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47.36(-54.19,-40.62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3D1DA882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47.08(-53.94,-40.29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35D64D1B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1.98(-2.17,-1.78)</w:t>
            </w:r>
          </w:p>
        </w:tc>
      </w:tr>
      <w:tr w:rsidR="005A7269" w:rsidRPr="005A7269" w14:paraId="2AA15535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61F21182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Israel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1E9699BF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5251.70(13598.62,17388.99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1294EEF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760.19(677.79,866.7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6A0EEAB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16F10E02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1201.77(8908.58,14440.94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38B32E2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332.06(264.08,428.0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CFF712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7EA5BCB6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26.55(-35.54,-16.54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37458B8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56.32(-61.66,-50.36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0205913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2.16(-2.35,-1.97)</w:t>
            </w:r>
          </w:p>
        </w:tc>
      </w:tr>
      <w:tr w:rsidR="005A7269" w:rsidRPr="005A7269" w14:paraId="235DF39A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0A4EA4C2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Italy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06134A12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85619.08(71942.46,105018.05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2D0D52BB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628.64(528.22,771.0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32BA0A1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6BBE326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37188.36(27985.12,50524.88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7A9F90A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354.86(267.04,482.1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67E03C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3B64D046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56.57(-61.40,-51.95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2596F07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43.55(-49.84,-37.55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2A94A3D5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1.93(-2.17,-1.69)</w:t>
            </w:r>
          </w:p>
        </w:tc>
      </w:tr>
      <w:tr w:rsidR="005A7269" w:rsidRPr="005A7269" w14:paraId="2D6F87D5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665730E3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Jamaica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39FB5B6B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9810.45(8783.10,11082.70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7AEEE15F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897.97(803.94,1014.4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94900F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40B7869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3258.65(2684.34,4003.54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5BB3D7F3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399.65(329.22,491.0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D7077D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7EB268E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66.78(-71.16,-61.76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1D6EE15A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55.49(-61.35,-48.76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41C7EA2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2.53(-2.81,-2.24)</w:t>
            </w:r>
          </w:p>
        </w:tc>
      </w:tr>
      <w:tr w:rsidR="005A7269" w:rsidRPr="005A7269" w14:paraId="314B6D57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2ABAB4C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Japan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57B6B55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94554.90(171974.49,226108.91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1757FCD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583.13(515.46,677.7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58C627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15AAEB5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63833.60(53458.84,78193.55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59143117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300.63(251.77,368.2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6AC252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451B5025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67.19(-69.59,-64.92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43DE6DCA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48.45(-52.22,-44.88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4726A9C3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2.16(-2.92,-1.38)</w:t>
            </w:r>
          </w:p>
        </w:tc>
      </w:tr>
      <w:tr w:rsidR="005A7269" w:rsidRPr="005A7269" w14:paraId="5386C8BD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35AE71BB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lastRenderedPageBreak/>
              <w:t>Jordan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004DE595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7051.86(24153.83,30495.31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476D460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290.25(1152.03,1454.4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623ECD5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6B418663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3816.16(20514.79,28125.04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4BCD6A17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483.57(416.54,571.0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26BE46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2024FF8F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11.96(-26.57,5.10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466CCBC5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62.52(-68.74,-55.26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56D20E9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3.42(-3.67,-3.17)</w:t>
            </w:r>
          </w:p>
        </w:tc>
      </w:tr>
      <w:tr w:rsidR="005A7269" w:rsidRPr="005A7269" w14:paraId="53D1FEFD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74CFED9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Kazakhstan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67DAF8D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10485.18(190476.39,233745.20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568976D2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3168.48(2867.28,3518.6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2A035E5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074089B5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72413.87(62940.21,85190.01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51EF8D7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076.93(936.04,1266.9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E11F3BA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41C011F1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65.60(-70.42,-59.94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007D2FA2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66.01(-70.78,-60.42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5D990E9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3.35(-3.69,-3.01)</w:t>
            </w:r>
          </w:p>
        </w:tc>
      </w:tr>
      <w:tr w:rsidR="005A7269" w:rsidRPr="005A7269" w14:paraId="00EE980A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3A301B6F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Kenya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62993DE6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29443.66(192235.73,273304.81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2BE892D2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663.62(1393.84,1981.6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4555C35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29BF0F8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82199.99(146675.13,232793.17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21C3A9A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740.64(596.23,946.3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A512072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4556A402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20.59(-35.52,-1.05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27DEBE77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55.48(-63.85,-44.53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273D97A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1.64(-1.97,-1.31)</w:t>
            </w:r>
          </w:p>
        </w:tc>
      </w:tr>
      <w:tr w:rsidR="005A7269" w:rsidRPr="005A7269" w14:paraId="0E72A609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5C4B72FA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Kiribati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5586B54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363.55(287.14,446.56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2BE4CBD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991.87(783.40,1218.3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36CE4A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038CA39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94.07(223.48,368.46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456C0E2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550.23(418.15,689.4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D66C5A7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4AB9845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19.11(-38.07,5.14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4A15D97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44.53(-57.53,-27.89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4343788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1.74(-1.86,-1.62)</w:t>
            </w:r>
          </w:p>
        </w:tc>
      </w:tr>
      <w:tr w:rsidR="005A7269" w:rsidRPr="005A7269" w14:paraId="2CD30068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5F587172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Kuwait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5F051BDF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6425.57(5882.10,7028.88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620B24B5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936.73(857.50,1024.6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08C26C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7BB8266F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3829.53(3256.76,4541.60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62A76C7B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349.58(297.29,414.5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BF983C6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3E411BA5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40.40(-49.05,-30.68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62CE652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62.68(-68.10,-56.60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230C6031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2.81(-3.10,-2.53)</w:t>
            </w:r>
          </w:p>
        </w:tc>
      </w:tr>
      <w:tr w:rsidR="005A7269" w:rsidRPr="005A7269" w14:paraId="26C99474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35C36FFF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Kyrgyzstan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25AC57CA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66083.42(59565.95,73198.77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5FB0A52A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3129.86(2821.18,3466.8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6BD32B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734F9D5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4296.21(21820.22,27046.29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50545DB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860.70(772.99,958.1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F9CDF9F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503BA6EF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63.23(-67.34,-58.36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1B80064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72.50(-75.57,-68.86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197E8BE5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4.26(-4.39,-4.13)</w:t>
            </w:r>
          </w:p>
        </w:tc>
      </w:tr>
      <w:tr w:rsidR="005A7269" w:rsidRPr="005A7269" w14:paraId="2B660632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1E50EBD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Lao People's Democratic Republic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2173D4A5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96327.36(70887.39,126568.21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73B1935B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4246.34(3124.88,5579.4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E6F0CF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0550F96F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37363.20(28213.69,47479.61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0E7DD67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248.97(943.12,1587.1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C9A57F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182DA7C7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61.21(-71.59,-44.07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2A8A393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70.59(-78.45,-57.59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13C298A1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3.96(-4.08,-3.85)</w:t>
            </w:r>
          </w:p>
        </w:tc>
      </w:tr>
      <w:tr w:rsidR="005A7269" w:rsidRPr="005A7269" w14:paraId="4477BD9F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04087E5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Latvia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54E4733A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0156.03(19020.24,21463.01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5B254FCF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678.84(2527.88,2852.5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173ACF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0DBE4CE1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787.51(1528.62,2104.70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5898177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461.79(394.91,543.7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DC95E96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113E9456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91.13(-92.24,-89.85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28CD53A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82.76(-84.92,-80.27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680FE2A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5.53(-5.81,-5.25)</w:t>
            </w:r>
          </w:p>
        </w:tc>
      </w:tr>
      <w:tr w:rsidR="005A7269" w:rsidRPr="005A7269" w14:paraId="61C2B44E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40B24E22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Lebanon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136C523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7852.10(15042.50,21418.36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3D9B8025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333.11(1123.30,1599.4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18FD5B3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5605E7BA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7375.95(6349.06,8730.65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3B97B126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442.67(381.04,523.9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573CBD5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065F79BB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58.68(-66.09,-50.10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17CDBC2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66.79(-72.74,-59.90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4AB6CC26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3.40(-3.55,-3.25)</w:t>
            </w:r>
          </w:p>
        </w:tc>
      </w:tr>
      <w:tr w:rsidR="005A7269" w:rsidRPr="005A7269" w14:paraId="12D77A6E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058C00C3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Lesotho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6705E5F2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3984.95(11385.03,16950.70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68535C17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670.20(1359.70,2024.4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100BCC3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74567FF2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4499.95(11736.71,17984.54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35775177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728.61(1399.19,2144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D7D011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7F9FDEC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3.68(-21.39,38.67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3331F85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3.50(-21.53,38.42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1F120F0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.17(0.81,1.52)</w:t>
            </w:r>
          </w:p>
        </w:tc>
      </w:tr>
      <w:tr w:rsidR="005A7269" w:rsidRPr="005A7269" w14:paraId="1B36E4E6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6F807D3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Liberia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2F517E9A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71625.03(53957.78,89320.44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6472B415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5242.78(3949.58,6538.0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F73772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2BAFC241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44062.68(26695.01,64557.02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10BC0757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579.29(956.80,2313.8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8725246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74CB0DB6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38.48(-62.59,-2.13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2CD9E77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69.88(-81.68,-52.08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3E92A7A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3.76(-4.18,-3.33)</w:t>
            </w:r>
          </w:p>
        </w:tc>
      </w:tr>
      <w:tr w:rsidR="005A7269" w:rsidRPr="005A7269" w14:paraId="691223B7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23F8119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Libya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7EC8878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30353.88(24743.84,36301.45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6E03470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314.99(1071.96,1572.6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EC9291F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563B3FAF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8122.56(14422.94,22691.73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3A0709F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868.14(690.91,1087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B16506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62183D9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40.30(-53.20,-20.87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56FEA097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33.98(-48.25,-12.50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0163B48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0.88(-1.15,-0.61)</w:t>
            </w:r>
          </w:p>
        </w:tc>
      </w:tr>
      <w:tr w:rsidR="005A7269" w:rsidRPr="005A7269" w14:paraId="7C0CDAA4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77F120E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Lithuania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7888727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4389.06(22883.07,25968.72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259D42B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201.90(2065.94,2344.5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D14179B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26DA5B9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862.72(2480.53,3318.21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21F8983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534.30(462.96,619.3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8F4EA3F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46CB526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88.26(-89.61,-86.92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0125C36B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75.73(-78.52,-72.96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20C68C9B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4.55(-4.87,-4.23)</w:t>
            </w:r>
          </w:p>
        </w:tc>
      </w:tr>
      <w:tr w:rsidR="005A7269" w:rsidRPr="005A7269" w14:paraId="5FE5DE38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142CC41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Luxembourg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146BAE5A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725.02(645.57,826.99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020C802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821.71(731.67,937.2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49DEAC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2944C97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507.26(401.64,657.39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4EF267D2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375.97(297.69,487.2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485D1F5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5CD488B5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30.04(-40.07,-19.89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608D6663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54.25(-60.81,-47.61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2B9DCD9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2.33(-2.70,-1.97)</w:t>
            </w:r>
          </w:p>
        </w:tc>
      </w:tr>
      <w:tr w:rsidR="005A7269" w:rsidRPr="005A7269" w14:paraId="437A4705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108AF08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Madagascar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3D3AFB6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08052.77(165872.45,251658.18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1ACBA8B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3093.27(2466.14,3741.5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21519FA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4E9251F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91848.57(145460.01,246021.24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5E5ED81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283.80(973.38,1646.3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7945A51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1159DA9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7.79(-32.06,25.65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3F230AB3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58.50(-69.42,-43.45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3E5E51F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2.40(-2.58,-2.21)</w:t>
            </w:r>
          </w:p>
        </w:tc>
      </w:tr>
      <w:tr w:rsidR="005A7269" w:rsidRPr="005A7269" w14:paraId="15942E67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450354B2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Malawi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2BD50E4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88901.38(229466.25,350693.00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27908212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5183.68(4117.25,6292.3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DDAB7B1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7AC5E241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39527.99(91729.88,202082.08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1485D99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317.44(866.12,1908.0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DFA3B91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33CC1A3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51.70(-65.27,-30.69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3816A997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74.58(-81.72,-63.53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5874D82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4.33(-4.51,-4.14)</w:t>
            </w:r>
          </w:p>
        </w:tc>
      </w:tr>
      <w:tr w:rsidR="005A7269" w:rsidRPr="005A7269" w14:paraId="5842B9FE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70C4D2A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Malaysia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49D3059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71729.57(60354.12,82488.38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3F8A94D3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859.76(723.41,988.7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27C3F1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338E1AE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42353.39(37268.80,47934.48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6DAB8BF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412.99(363.41,467.4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925D12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6AD5D58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40.95(-49.59,-27.53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286E834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51.96(-58.99,-41.04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32ADFFFF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2.37(-2.69,-2.05)</w:t>
            </w:r>
          </w:p>
        </w:tc>
      </w:tr>
      <w:tr w:rsidR="005A7269" w:rsidRPr="005A7269" w14:paraId="758314E4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12E635B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Maldives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24A88627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4078.01(3333.07,4999.15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702F4E9F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3177.42(2596.99,3895.1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1E81C66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209671F6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850.02(712.55,1030.27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469EBC57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652.33(546.83,790.6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2AC2481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31014CF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79.16(-83.63,-72.50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19F2935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79.47(-83.87,-72.91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0A0B7B3A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4.54(-5.40,-3.67)</w:t>
            </w:r>
          </w:p>
        </w:tc>
      </w:tr>
      <w:tr w:rsidR="005A7269" w:rsidRPr="005A7269" w14:paraId="7CCA7C2A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40C5713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Mali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7194B3D3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69085.61(190716.14,354395.72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70C3A0FB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5440.62(3856.07,7165.5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C03BCCA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566E51BF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345558.63(227595.27,453038.85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6142E75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427.86(1599.06,3183.0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EB22EC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74BA56C5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8.42(-12.93,87.80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2B9FBDC7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55.38(-69.75,-34.74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2A4038A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2.32(-2.56,-2.08)</w:t>
            </w:r>
          </w:p>
        </w:tc>
      </w:tr>
      <w:tr w:rsidR="005A7269" w:rsidRPr="005A7269" w14:paraId="4B86CBE8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7F0A501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Malta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49B0684A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705.90(584.85,856.36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0F9DAD3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612.49(507.46,743.0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F09B6C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22B677F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398.90(320.72,497.91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4D251FF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475.13(382.01,593.0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448FDE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1F4194AF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43.49(-49.21,-37.40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31F1CA87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22.43(-30.28,-14.06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23F3656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0.94(-1.18,-0.69)</w:t>
            </w:r>
          </w:p>
        </w:tc>
      </w:tr>
      <w:tr w:rsidR="005A7269" w:rsidRPr="005A7269" w14:paraId="359B7480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0D495DC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Marshall Islands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52A01EC5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36.27(189.90,285.89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63C9463A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882.18(709.05,1067.4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B98170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54B8605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19.61(165.23,283.06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405448D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951.83(716.15,1226.8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C7C11A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3EBE7642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7.05(-32.20,27.84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2BCB912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7.90(-21.30,48.40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3B8D44F6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0.04(-0.46,0.54)</w:t>
            </w:r>
          </w:p>
        </w:tc>
      </w:tr>
      <w:tr w:rsidR="005A7269" w:rsidRPr="005A7269" w14:paraId="355F545A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27D111E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Mauritania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1AA824EF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3092.17(17879.12,28171.30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3F9D94C7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036.49(1576.75,2484.4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B6179BA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0587897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2010.86(16039.25,28819.81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3BB1A393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943.79(687.74,1235.7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8DD163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44AA37B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4.68(-33.27,33.94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51273081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53.66(-67.56,-34.88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677CAF56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2.44(-2.86,-2.03)</w:t>
            </w:r>
          </w:p>
        </w:tc>
      </w:tr>
      <w:tr w:rsidR="005A7269" w:rsidRPr="005A7269" w14:paraId="0E2100A0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2533DFE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Mauritius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52228221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3973.64(3739.63,4250.94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10E70F92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922.36(868.04,986.7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B4D16E1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27736A1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348.40(1205.46,1492.23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11BAB31B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454.15(406.01,502.6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275BABF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398A041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66.07(-69.46,-62.37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7ECC6E06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50.76(-55.69,-45.40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03A5E3C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2.41(-2.74,-2.07)</w:t>
            </w:r>
          </w:p>
        </w:tc>
      </w:tr>
      <w:tr w:rsidR="005A7269" w:rsidRPr="005A7269" w14:paraId="3297431C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2321A2B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lastRenderedPageBreak/>
              <w:t>Mexico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5C6CF15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008115.93(920832.40,1113016.70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5A7492A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324.61(2123.34,2566.5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52A8235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0AD202E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307080.37(259072.77,366653.00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35C6DF2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711.64(600.39,849.7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96B45E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1364FF31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69.54(-73.65,-64.39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249EB99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69.39(-73.52,-64.21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7842B7EF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3.21(-3.60,-2.83)</w:t>
            </w:r>
          </w:p>
        </w:tc>
      </w:tr>
      <w:tr w:rsidR="005A7269" w:rsidRPr="005A7269" w14:paraId="48936332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6FF6699A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Micronesia (Federated States of)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5B3E3061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766.81(602.16,948.62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7BD2E7C1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333.64(1047.28,1649.8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511D43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7808358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334.50(267.00,410.94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6DFB32B1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807.10(644.23,991.5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8D4B3C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730290EB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56.38(-66.19,-41.75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447E723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39.48(-53.09,-19.19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41F0A915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1.59(-2.68,-0.50)</w:t>
            </w:r>
          </w:p>
        </w:tc>
      </w:tr>
      <w:tr w:rsidR="005A7269" w:rsidRPr="005A7269" w14:paraId="37AF1A4D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59514377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Monaco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1D95FEF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37.15(30.04,45.77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1E629E8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766.88(620.13,944.8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8674F65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3E5DA6B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36.26(30.20,43.41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29D09557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535.63(446.14,641.2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1FDF78F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470EF15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2.40(-19.49,16.33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234D0F31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30.15(-42.39,-16.75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5E4C7EF3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1.62(-1.86,-1.38)</w:t>
            </w:r>
          </w:p>
        </w:tc>
      </w:tr>
      <w:tr w:rsidR="005A7269" w:rsidRPr="005A7269" w14:paraId="70B44037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5390D6A3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Mongolia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7686FCCF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55074.83(45709.33,64448.75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339D89F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4851.88(4026.82,5677.6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DC35AE5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0A82CE93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7909.42(14979.16,21171.46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573B868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364.32(1141.10,1612.8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1A52B42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5879559F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67.48(-74.30,-58.09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41D69C03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71.88(-77.78,-63.76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612C0477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3.46(-3.86,-3.06)</w:t>
            </w:r>
          </w:p>
        </w:tc>
      </w:tr>
      <w:tr w:rsidR="005A7269" w:rsidRPr="005A7269" w14:paraId="18286300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4E1068E7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Montenegro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6695478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871.35(1535.93,2270.43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07E6B9B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872.35(715.99,1058.3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96EDAD3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6CCD9F7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707.91(561.97,902.37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276BE875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470.72(373.67,600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1C1A1F3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2C6ED22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62.17(-66.75,-57.32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327FF05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46.04(-52.57,-39.12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7134F85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2.07(-2.39,-1.74)</w:t>
            </w:r>
          </w:p>
        </w:tc>
      </w:tr>
      <w:tr w:rsidR="005A7269" w:rsidRPr="005A7269" w14:paraId="7CDFC309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606AA36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Morocco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760CA825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328594.44(251504.30,415182.82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5E9B96F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633.00(2015.28,3326.8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1FA6D0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4F345D7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95823.69(76170.32,121099.40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26F338A3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741.92(589.75,937.6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BD08FD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6B2B2802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70.84(-78.98,-60.46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71AACD0F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71.82(-79.69,-61.80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4089ADD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3.78(-4.01,-3.56)</w:t>
            </w:r>
          </w:p>
        </w:tc>
      </w:tr>
      <w:tr w:rsidR="005A7269" w:rsidRPr="005A7269" w14:paraId="6F2C0584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2F4A229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Mozambique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4A1E9BB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360003.49(268021.24,446782.14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13482AD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4755.22(3540.24,5901.4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2A0943B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75638D9F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65967.47(170732.56,414435.98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073D0613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498.06(961.65,2334.3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B1EBD6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7553E7B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26.12(-50.11,15.05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2EEE0BA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68.50(-78.73,-50.94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7D422FA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3.30(-3.52,-3.08)</w:t>
            </w:r>
          </w:p>
        </w:tc>
      </w:tr>
      <w:tr w:rsidR="005A7269" w:rsidRPr="005A7269" w14:paraId="66000485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06DC9AF5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Myanmar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5831622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124243.88(813124.11,1457331.36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79902286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5882.63(4254.69,7625.5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989682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176CF17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404636.06(326394.47,507293.52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49791C0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948.35(1571.61,2442.6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6352DA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01255C3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64.01(-73.17,-49.00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114EE606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66.88(-75.31,-53.07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1ADB3153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3.40(-4.91,-1.86)</w:t>
            </w:r>
          </w:p>
        </w:tc>
      </w:tr>
      <w:tr w:rsidR="005A7269" w:rsidRPr="005A7269" w14:paraId="33F8F892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29BA4FD3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Namibia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6B952A37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1724.29(9487.92,14437.03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548174A5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539.27(1245.66,1895.4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564B0B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02DD117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2007.26(9421.62,16082.36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75F49F2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120.72(879.39,1501.0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48B9F73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3B70D35F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.41(-23.34,39.42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7269C01F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27.19(-45.50,-0.88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5DFC5295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0.38(-0.84,0.09)</w:t>
            </w:r>
          </w:p>
        </w:tc>
      </w:tr>
      <w:tr w:rsidR="005A7269" w:rsidRPr="005A7269" w14:paraId="271AE267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7164B5BA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Nauru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3F9CA5B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76.93(61.73,94.85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778E5523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476.56(1184.76,1820.4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A6522F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04FC26BF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68.90(52.53,91.52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586710E7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343.31(1024.08,1784.3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5004B82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775D68A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10.44(-33.89,22.68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5585CCBA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9.02(-32.84,24.62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090BDC9B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0.36(-1.08,0.36)</w:t>
            </w:r>
          </w:p>
        </w:tc>
      </w:tr>
      <w:tr w:rsidR="005A7269" w:rsidRPr="005A7269" w14:paraId="2BCFE87F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4D6C56D2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Nepal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504B821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407405.56(306347.81,521280.47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7BCB8BD7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3936.74(2960.22,5037.1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AC0BA3B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5EB53E7A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36655.11(114377.09,165344.39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6A2AAE6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097.23(918.36,1327.5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27093D6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33E42EF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66.46(-74.74,-53.82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53EB8D3B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72.13(-79.01,-61.63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0E9601C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3.71(-4.50,-2.91)</w:t>
            </w:r>
          </w:p>
        </w:tc>
      </w:tr>
      <w:tr w:rsidR="005A7269" w:rsidRPr="005A7269" w14:paraId="0733B20C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62170D8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Netherlands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296DDEA3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7909.94(15505.90,21162.58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7702E5B5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467.25(404.53,552.1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533506F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5CA1799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0290.24(8185.75,13350.67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39C21901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78.79(221.77,361.7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64606F7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27861623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42.54(-48.70,-36.88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5E0BFF7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40.33(-46.72,-34.45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0D54BF1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1.55(-1.85,-1.24)</w:t>
            </w:r>
          </w:p>
        </w:tc>
      </w:tr>
      <w:tr w:rsidR="005A7269" w:rsidRPr="005A7269" w14:paraId="18A8F198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65421DEB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New Zealand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3482BCFA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1595.64(9914.58,13729.99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16989F4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053.11(900.43,1246.9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8236C8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0207CCB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9997.92(8118.06,12629.79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00464A01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767.02(622.80,968.9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391A597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258A563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13.78(-21.24,-6.77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47192BD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27.17(-33.47,-21.24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2BB34D4B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0.58(-0.94,-0.22)</w:t>
            </w:r>
          </w:p>
        </w:tc>
      </w:tr>
      <w:tr w:rsidR="005A7269" w:rsidRPr="005A7269" w14:paraId="5A246067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2449024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Nicaragua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1FEA12A6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55790.01(47324.37,63565.66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71DA398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479.26(2103.06,2824.8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BDCE37A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440FA273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6667.64(13750.82,20112.64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26D7FB8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641.25(529.03,773.7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6D95D82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1BE51A8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70.12(-75.89,-63.72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3F3829E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74.14(-79.12,-68.59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68AD445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4.53(-5.66,-3.38)</w:t>
            </w:r>
          </w:p>
        </w:tc>
      </w:tr>
      <w:tr w:rsidR="005A7269" w:rsidRPr="005A7269" w14:paraId="13EE79D2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4093273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Niger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6854FE23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349039.06(264995.53,448667.45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1FA680A6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7194.32(5462.03,9247.8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1A2246A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545BD49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403871.78(244506.88,595671.09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61F890A1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591.12(1568.68,3821.6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7D16B86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5816B0E5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5.71(-26.57,76.94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798D2A63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63.98(-77.14,-44.93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37A01911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3.42(-3.71,-3.13)</w:t>
            </w:r>
          </w:p>
        </w:tc>
      </w:tr>
      <w:tr w:rsidR="005A7269" w:rsidRPr="005A7269" w14:paraId="7F5291D9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3EC41C32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Nigeria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047A78C5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740479.47(1442047.86,2026349.54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6977BF6F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3587.21(2972.13,4176.4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1F7E31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0DCE9935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573775.64(1444453.97,3357366.92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49D8492A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014.35(1130.49,2627.6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97BB1F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6967252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47.88(-15.41,102.17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3509FE06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43.85(-67.88,-23.23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5B62FB61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1.59(-1.84,-1.33)</w:t>
            </w:r>
          </w:p>
        </w:tc>
      </w:tr>
      <w:tr w:rsidR="005A7269" w:rsidRPr="005A7269" w14:paraId="6391AEA7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1DB23B5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Niue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599AC4FB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0.52(8.44,12.91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2183A541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028.95(825.48,1262.4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26780CF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67C5690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3.98(12.70,15.50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1B5A231B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648.38(2405.34,2934.9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C01912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132B91C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32.95(5.99,68.65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0983D00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57.39(105.19,226.51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20CFEBB1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0.76(-0.58,2.13)</w:t>
            </w:r>
          </w:p>
        </w:tc>
      </w:tr>
      <w:tr w:rsidR="005A7269" w:rsidRPr="005A7269" w14:paraId="0967FDC2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66E63633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North Macedonia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28BA3432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0775.04(8821.07,12308.17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0A712AB3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546.06(1265.69,1766.0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27FC1E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6A3ED9EA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307.45(1850.34,2878.22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083AD0C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516.72(414.36,644.5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3685C46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65A8DE8A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78.59(-82.10,-73.80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1A6E50AB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66.58(-72.07,-59.11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15195F41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3.66(-3.93,-3.40)</w:t>
            </w:r>
          </w:p>
        </w:tc>
      </w:tr>
      <w:tr w:rsidR="005A7269" w:rsidRPr="005A7269" w14:paraId="6A575438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757EB757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Northern Mariana Islands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194C89D5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02.20(83.14,125.04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2850625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630.23(512.68,771.0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EDA1CD1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00905D0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86.84(74.77,99.62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3D4D02D3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579.04(498.57,664.2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E721E1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0AFA0C17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15.03(-30.81,5.72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35AE81C2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8.12(-25.19,14.32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02B4BA2F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0.33(-0.43,1.10)</w:t>
            </w:r>
          </w:p>
        </w:tc>
      </w:tr>
      <w:tr w:rsidR="005A7269" w:rsidRPr="005A7269" w14:paraId="5B14253A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3346DC9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Norway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4088403A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6895.88(5961.85,8125.28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4614C896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619.83(535.88,730.3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660025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4C46103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4163.07(3274.26,5400.68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36E883D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335.34(263.74,435.0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117A17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529AD09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39.63(-46.22,-33.23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1841E437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45.90(-51.81,-40.17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32DCC8E7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1.63(-1.83,-1.43)</w:t>
            </w:r>
          </w:p>
        </w:tc>
      </w:tr>
      <w:tr w:rsidR="005A7269" w:rsidRPr="005A7269" w14:paraId="3E96AF60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2EE4FDB5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Oman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21E5E837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2549.92(9963.85,15892.08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0C0A4932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252.12(994.10,1585.5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1A6B405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7354E7C6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6498.11(5780.82,7245.00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1B4C8D7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435.58(387.50,485.6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2DC013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2D28A0C2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48.22(-60.05,-33.13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0AAC0846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65.21(-73.16,-55.07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04C61816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2.50(-2.95,-2.04)</w:t>
            </w:r>
          </w:p>
        </w:tc>
      </w:tr>
      <w:tr w:rsidR="005A7269" w:rsidRPr="005A7269" w14:paraId="142CF73F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35D2D63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Pakistan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747185E6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465024.60(1150667.94,1809086.31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422ABB0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403.12(1887.48,2967.5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C5683D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1E0BB535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646024.12(1325803.09,1990676.33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4233626F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507.02(1213.84,1822.5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8540E4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5BB54882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2.35(-10.85,46.78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54AB875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37.29(-50.24,-18.08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53739521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0.95(-1.79,-0.11)</w:t>
            </w:r>
          </w:p>
        </w:tc>
      </w:tr>
      <w:tr w:rsidR="005A7269" w:rsidRPr="005A7269" w14:paraId="72082B2F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1C15E0B7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Palau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0E5A8222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28.06(100.01,157.25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413F07E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077.08(1622.22,2550.6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A1FE411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247D394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63.18(53.40,75.34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730ABE6A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426.74(1205.82,1701.3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E37EB1B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42435BBA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50.66(-60.46,-37.45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2D22BE3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31.31(-44.94,-12.92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28E8476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0.90(-1.05,-0.74)</w:t>
            </w:r>
          </w:p>
        </w:tc>
      </w:tr>
      <w:tr w:rsidR="005A7269" w:rsidRPr="005A7269" w14:paraId="7C3F1157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3E6D9213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lastRenderedPageBreak/>
              <w:t>Palestine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0C89C13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4315.12(11547.80,17067.22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1BC70EF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199.35(967.50,1429.9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E94D57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6ECF277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0860.01(9181.31,12754.55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1C2A51F5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451.03(381.31,529.7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E96E75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1E36BFF1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24.14(-39.29,-3.51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356E3C45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62.39(-69.90,-52.17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610AF3F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2.66(-2.90,-2.41)</w:t>
            </w:r>
          </w:p>
        </w:tc>
      </w:tr>
      <w:tr w:rsidR="005A7269" w:rsidRPr="005A7269" w14:paraId="36BF86AA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1A892E0B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Panama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1BB8242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0198.37(17898.19,22876.84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024FC2F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858.12(1646.52,2104.5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8F631B3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27DD88E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1913.64(9985.66,14254.85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78DAE853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790.43(662.52,945.7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10FBE81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540C0233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41.02(-50.10,-30.10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6BBD463A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57.46(-64.01,-49.59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573C135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2.66(-2.86,-2.47)</w:t>
            </w:r>
          </w:p>
        </w:tc>
      </w:tr>
      <w:tr w:rsidR="005A7269" w:rsidRPr="005A7269" w14:paraId="2B303EC1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6C9E043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Papua New Guinea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0514B7BB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49383.43(36488.05,63776.70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06D93D41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319.95(1714.15,2996.1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70FA28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0DDC076B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95818.09(73881.22,125431.94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4D15419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955.85(1508.07,2560.3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3819CF6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5E6F6D2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94.03(51.14,153.52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73BC08B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15.69(-34.33,10.16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0FA795F3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0.81(-1.57,-0.04)</w:t>
            </w:r>
          </w:p>
        </w:tc>
      </w:tr>
      <w:tr w:rsidR="005A7269" w:rsidRPr="005A7269" w14:paraId="40675B5F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74E443C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Paraguay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74094F6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30911.91(26118.76,36131.32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24383D72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493.98(1262.33,1746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C9A1136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5D931371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1610.20(17493.95,26993.41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6E5DB32F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809.17(655.04,1010.7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BB009D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4B752E3A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30.09(-45.55,-12.65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697B53B7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45.84(-57.81,-32.33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3B477BDB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1.85(-2.07,-1.64)</w:t>
            </w:r>
          </w:p>
        </w:tc>
      </w:tr>
      <w:tr w:rsidR="005A7269" w:rsidRPr="005A7269" w14:paraId="3DF2C76C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58292B0B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Peru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3E65358A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564117.63(431259.16,643734.38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4BC3C23A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5297.02(4049.49,6044.6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FFF15C5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67F2F337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40051.34(106918.81,180122.04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6E697E36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119.47(854.63,1439.7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01BD9C6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277E5A05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75.17(-81.13,-66.56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35504A8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78.87(-83.94,-71.54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64481FA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5.08(-5.46,-4.69)</w:t>
            </w:r>
          </w:p>
        </w:tc>
      </w:tr>
      <w:tr w:rsidR="005A7269" w:rsidRPr="005A7269" w14:paraId="7907286B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25D942D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Philippines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1AE60C52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723762.20(649701.77,802336.89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067373F1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258.04(2026.99,2503.1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633A956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56F41857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377432.14(330485.06,430527.24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6D56A21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842.90(738.06,961.4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F960A9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2A2093BA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47.85(-55.31,-38.67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3ED016B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62.67(-68.01,-56.10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50055E8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1.93(-2.75,-1.11)</w:t>
            </w:r>
          </w:p>
        </w:tc>
      </w:tr>
      <w:tr w:rsidR="005A7269" w:rsidRPr="005A7269" w14:paraId="77AA56B4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22A67B7F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Poland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67DC7CE5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47840.98(133647.29,165314.81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10B03B2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187.53(1073.52,1327.8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3DA1877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70E96A2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9655.55(24075.37,37477.76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4599C9E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385.21(312.72,486.8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7E3B99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36540723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79.94(-82.21,-77.23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50A29A6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67.56(-71.22,-63.19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090AA00A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3.52(-3.72,-3.33)</w:t>
            </w:r>
          </w:p>
        </w:tc>
      </w:tr>
      <w:tr w:rsidR="005A7269" w:rsidRPr="005A7269" w14:paraId="736DD9F2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5CCD24A2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Portugal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450354C3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30967.28(28060.84,34570.45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2BD7849F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038.84(941.34,1159.7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607A20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6DE0A1D7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6010.20(4956.73,7402.88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5DAD9C21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313.56(258.60,386.2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84B94E6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369C1F83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80.59(-82.86,-78.22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1E71A3E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69.82(-73.34,-66.12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08A9C16B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4.01(-4.38,-3.65)</w:t>
            </w:r>
          </w:p>
        </w:tc>
      </w:tr>
      <w:tr w:rsidR="005A7269" w:rsidRPr="005A7269" w14:paraId="343DEA28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584EFBF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Puerto Rico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69253807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9921.41(9010.37,11035.31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53E343B3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744.80(676.41,828.4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0A91E17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02F4400F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140.87(1712.84,2739.07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6F4A41E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327.61(262.11,419.1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ECF65E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4585532B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78.42(-81.40,-74.43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26D462F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56.01(-62.09,-47.88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3CE4E54F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1.93(-3.54,-0.29)</w:t>
            </w:r>
          </w:p>
        </w:tc>
      </w:tr>
      <w:tr w:rsidR="005A7269" w:rsidRPr="005A7269" w14:paraId="4ED9A1FC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464CCDEF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Qatar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0B8515A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755.14(1470.59,2095.33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0B9C7A9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146.56(960.67,1368.7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D18B5C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08032802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255.53(1882.55,2700.06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7C22807B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377.75(315.29,452.2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2A7F1E2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0FF7470B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8.51(2.04,56.39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1C6D1F9B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67.05(-73.84,-59.91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2162300A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2.94(-3.33,-2.55)</w:t>
            </w:r>
          </w:p>
        </w:tc>
      </w:tr>
      <w:tr w:rsidR="005A7269" w:rsidRPr="005A7269" w14:paraId="1F96E561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0E281CC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Republic of Korea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33E5158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55022.17(225184.03,284360.72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7676981A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601.18(1413.84,1785.3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EB61E06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6BAA9A5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7013.13(21717.34,34269.19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0AEF73AB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322.23(259.06,408.7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F351102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51DA41CF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89.41(-91.45,-86.80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3D1B720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79.88(-83.76,-74.92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60F12EA2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5.27(-5.60,-4.94)</w:t>
            </w:r>
          </w:p>
        </w:tc>
      </w:tr>
      <w:tr w:rsidR="005A7269" w:rsidRPr="005A7269" w14:paraId="1C44644A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7AEA7C9F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Republic of Moldova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10BBDD6B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48652.64(44058.48,53985.76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122A1CE1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3076.79(2786.26,3414.0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4A29065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1B8A566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6248.19(5230.93,7468.40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25223E15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897.42(751.31,1072.6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DB4851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0162BEEB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87.16(-89.29,-84.74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4442DEA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70.83(-75.67,-65.35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546405E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3.97(-4.10,-3.83)</w:t>
            </w:r>
          </w:p>
        </w:tc>
      </w:tr>
      <w:tr w:rsidR="005A7269" w:rsidRPr="005A7269" w14:paraId="6CFE95EE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06C822C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Romania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46EB1977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92848.07(177828.90,210057.40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443CB6A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570.33(2370.15,2799.7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8382F5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4E7DBE9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7446.62(23092.93,32642.36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49050BA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679.23(571.48,807.8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19D0857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6055E96A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85.77(-87.45,-84.12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5AE8725B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73.57(-76.69,-70.52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2277E7A6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4.41(-4.58,-4.24)</w:t>
            </w:r>
          </w:p>
        </w:tc>
      </w:tr>
      <w:tr w:rsidR="005A7269" w:rsidRPr="005A7269" w14:paraId="38CC020C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7DCAC85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Russian Federation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67759031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994752.76(946485.25,1057569.18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2429A41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201.51(2094.69,2340.5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C8986C2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7303B057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34801.61(215954.63,264481.86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6F910126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694.89(639.11,782.7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8E5FF46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1A7EECA2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76.40(-77.58,-74.99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1248D247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68.44(-70.02,-66.56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0EB7B5F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4.14(-4.66,-3.62)</w:t>
            </w:r>
          </w:p>
        </w:tc>
      </w:tr>
      <w:tr w:rsidR="005A7269" w:rsidRPr="005A7269" w14:paraId="329024FD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057746E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Rwanda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4BE6C1E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73766.17(137213.17,209715.34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6EA9ECDF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4198.59(3315.39,5067.2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7F11011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460202C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77402.41(55902.53,102730.79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5630E195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202.26(868.31,1595.6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C4AFCC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53D11EF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55.46(-66.76,-36.43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189E9393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71.37(-78.63,-59.14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169022B5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4.57(-4.96,-4.18)</w:t>
            </w:r>
          </w:p>
        </w:tc>
      </w:tr>
      <w:tr w:rsidR="005A7269" w:rsidRPr="005A7269" w14:paraId="22C9F6D4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5EE7D05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Saint Kitts and Nevis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7E301F3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95.10(265.89,323.86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172ABF73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606.31(1447.35,1762.8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DFF6E6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2B3C28A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22.82(105.25,142.40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3DF0A5C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873.39(748.45,1012.6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4156B1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54BAEF81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58.38(-64.39,-51.99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22831C01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45.63(-53.48,-37.28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1AD61AA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1.88(-2.27,-1.49)</w:t>
            </w:r>
          </w:p>
        </w:tc>
      </w:tr>
      <w:tr w:rsidR="005A7269" w:rsidRPr="005A7269" w14:paraId="16456F1D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390EDB4A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Saint Lucia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09FF692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012.45(878.09,1141.09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267274CF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516.18(1314.96,1708.8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FF7E90B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34B3F52F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347.54(293.77,412.72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76D1C9AA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828.31(700.15,983.6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932646F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4D43E2E5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65.67(-71.71,-58.23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40644C9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45.37(-54.97,-33.53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62DB688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1.94(-2.41,-1.47)</w:t>
            </w:r>
          </w:p>
        </w:tc>
      </w:tr>
      <w:tr w:rsidR="005A7269" w:rsidRPr="005A7269" w14:paraId="2DB4CC1B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00C4793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Saint Vincent and the Grenadines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0C6BDA8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983.45(855.91,1121.26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20AA22F7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829.58(1592.31,2085.9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A0C2121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7E5FC471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326.65(281.80,382.22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3B00164B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969.18(836.10,1134.0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D63FCD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4FE66891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66.78(-72.55,-59.77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55465492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47.03(-56.22,-35.84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06275356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1.66(-2.15,-1.16)</w:t>
            </w:r>
          </w:p>
        </w:tc>
      </w:tr>
      <w:tr w:rsidR="005A7269" w:rsidRPr="005A7269" w14:paraId="30088131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0C06F4B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Samoa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01E5C55B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349.59(1126.82,1577.71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66D0D71F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473.44(1230.23,1722.5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4D9C0C3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60C4FD63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687.24(541.62,852.66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0039A53F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680.83(536.56,844.7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E85130A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1238467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49.08(-59.15,-37.35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13F437A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53.79(-62.93,-43.15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1B087F4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1.10(-2.82,0.64)</w:t>
            </w:r>
          </w:p>
        </w:tc>
      </w:tr>
      <w:tr w:rsidR="005A7269" w:rsidRPr="005A7269" w14:paraId="72012C9E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515114EF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San Marino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2E9CF063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30.55(25.02,38.04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55BEDE7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510.67(418.30,635.8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668F5D7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53ABE995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0.00(14.57,27.27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052CE6FA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320.62(233.54,437.0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6A5C33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403FBA66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34.52(-44.90,-25.31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67DEC095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37.22(-47.16,-28.38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678EF2B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1.48(-1.54,-1.43)</w:t>
            </w:r>
          </w:p>
        </w:tc>
      </w:tr>
      <w:tr w:rsidR="005A7269" w:rsidRPr="005A7269" w14:paraId="7C3026EA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32198BB5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Sao Tome and Principe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19115E3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622.87(1289.04,2046.13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4A585E6A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322.23(1844.55,2927.8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B2ADAB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76150F31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921.54(753.99,1164.62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20F4C8E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905.22(740.63,1144.0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9CC3ABB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5AF5F897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43.22(-56.12,-26.45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294E9ED6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61.02(-69.88,-49.51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48303363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4.22(-4.70,-3.73)</w:t>
            </w:r>
          </w:p>
        </w:tc>
      </w:tr>
      <w:tr w:rsidR="005A7269" w:rsidRPr="005A7269" w14:paraId="128E6AD1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5E51E9E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Saudi Arabia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0787F9F3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96663.13(161197.11,244867.67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068C9262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395.00(1963.09,2982.0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9D8686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5E2B31F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48172.72(40164.68,57728.76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3A28505B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475.39(396.36,569.6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79F906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7F743F25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75.50(-81.49,-68.46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29A76C53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80.15(-85.00,-74.44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16F365A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4.75(-4.96,-4.54)</w:t>
            </w:r>
          </w:p>
        </w:tc>
      </w:tr>
      <w:tr w:rsidR="005A7269" w:rsidRPr="005A7269" w14:paraId="1D51D453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7CA4968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Senegal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512FF1F7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67765.16(135386.89,207745.20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376275A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3772.60(3044.49,4671.6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748A192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186B3B5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08690.48(78578.75,145963.53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64CFBE76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339.33(968.28,1798.6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0CA9082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46168452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35.21(-51.26,-11.89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68DF275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64.50(-73.29,-51.72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53F5F20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3.04(-3.39,-2.69)</w:t>
            </w:r>
          </w:p>
        </w:tc>
      </w:tr>
      <w:tr w:rsidR="005A7269" w:rsidRPr="005A7269" w14:paraId="5C1F5FBE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674B4453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lastRenderedPageBreak/>
              <w:t>Serbia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4D890BA1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32492.00(28258.98,37603.06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1D8FF36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119.99(974.08,1296.1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679C76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78E3A676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7884.15(5953.56,10329.23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5075FA3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420.74(317.71,551.2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90D3233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6A4BB20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75.74(-79.91,-71.57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74F9BF22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62.43(-68.89,-55.99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2C268093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3.33(-3.53,-3.13)</w:t>
            </w:r>
          </w:p>
        </w:tc>
      </w:tr>
      <w:tr w:rsidR="005A7269" w:rsidRPr="005A7269" w14:paraId="3C555166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3AA8DBC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Seychelles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7B0466B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322.67(282.69,363.77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72E64DC1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032.81(904.86,1164.3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841D0F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5FF9495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92.98(77.95,111.97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797FC41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304.57(255.33,366.7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59230E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446B98B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71.18(-76.39,-64.47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6ECF5DA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70.51(-75.84,-63.64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2449BFF1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1.43(-2.25,-0.61)</w:t>
            </w:r>
          </w:p>
        </w:tc>
      </w:tr>
      <w:tr w:rsidR="005A7269" w:rsidRPr="005A7269" w14:paraId="7258779E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30208F85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Sierra Leone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6C2EB682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23543.80(94707.67,152994.55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571C873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5601.10(4293.76,6936.3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C7C620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4ACAB6CF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11389.57(71259.75,151172.44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5DD409A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447.77(1565.92,3321.9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A82249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5DC2195B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9.84(-40.62,35.92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7A539EDB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56.30(-71.22,-34.12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75023FDA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2.51(-2.89,-2.12)</w:t>
            </w:r>
          </w:p>
        </w:tc>
      </w:tr>
      <w:tr w:rsidR="005A7269" w:rsidRPr="005A7269" w14:paraId="2A6A1D88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46F1D81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Singapore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46FCCA25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4433.87(3811.06,5271.95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6AE3BFB6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481.43(413.81,572.4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E3E93E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01BC6587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566.18(2010.39,3363.31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338F9B66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45.94(192.68,322.3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7496A1B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46785451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42.12(-48.75,-35.64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11477E5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48.91(-54.76,-43.19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7EC6C46A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1.95(-2.10,-1.80)</w:t>
            </w:r>
          </w:p>
        </w:tc>
      </w:tr>
      <w:tr w:rsidR="005A7269" w:rsidRPr="005A7269" w14:paraId="0C0B4648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43FBAA2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Slovakia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28BC2391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8771.18(16633.43,21708.71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54AD3363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069.45(947.66,1236.8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3994245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79901AB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6691.23(5572.30,8163.27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285DF3E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596.84(497.04,728.1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7622CC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4C5D6613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64.35(-68.22,-60.65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3621CA2F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44.19(-50.24,-38.39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49563A66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1.79(-1.92,-1.66)</w:t>
            </w:r>
          </w:p>
        </w:tc>
      </w:tr>
      <w:tr w:rsidR="005A7269" w:rsidRPr="005A7269" w14:paraId="01B2F959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2793E8D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Slovenia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70591C4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5262.93(4467.33,6328.52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259FDB1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945.26(802.36,1136.6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0A5CE4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73E6BB4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887.37(1440.38,2533.66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75AC6671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466.22(355.80,625.8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1E2F0F6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2A430D92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64.14(-68.78,-59.95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696C6BC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50.68(-57.06,-44.91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7F6FDE6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2.19(-2.50,-1.87)</w:t>
            </w:r>
          </w:p>
        </w:tc>
      </w:tr>
      <w:tr w:rsidR="005A7269" w:rsidRPr="005A7269" w14:paraId="5038178E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4A14712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Solomon Islands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0D46746A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770.69(2038.77,3528.61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62ECBF4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423.66(1047.58,1813.1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F73E10A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0B8CFDF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3516.42(2778.12,4293.40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3AF7FBEB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063.19(839.96,1298.1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68844A1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44BDC1A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6.91(1.80,63.02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3EBB3CD2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25.32(-40.10,-4.07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3019289F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0.30(-0.93,0.34)</w:t>
            </w:r>
          </w:p>
        </w:tc>
      </w:tr>
      <w:tr w:rsidR="005A7269" w:rsidRPr="005A7269" w14:paraId="6D90D053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12EC7A7B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Somalia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152376A3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96948.69(129341.73,272788.75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0C8AF64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4161.76(2733.15,5764.3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A17AC75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093FDF1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88172.21(175715.20,460197.53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725E665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254.09(1374.45,3599.6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A893AE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6DA4756B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46.32(-0.41,116.67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5939861A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45.84(-63.14,-19.79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0EDA7395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1.67(-2.16,-1.17)</w:t>
            </w:r>
          </w:p>
        </w:tc>
      </w:tr>
      <w:tr w:rsidR="005A7269" w:rsidRPr="005A7269" w14:paraId="79011A9E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6794FF01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South Africa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5A07B722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362418.48(311591.14,412881.79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7509712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056.66(1768.22,2343.0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6471B9F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70FB61A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23787.12(188330.23,262674.68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76DD202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123.54(945.53,1318.7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C282B4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4C11F16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38.25(-48.34,-26.25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6767D53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45.37(-54.29,-34.75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156C5B8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1.64(-1.88,-1.39)</w:t>
            </w:r>
          </w:p>
        </w:tc>
      </w:tr>
      <w:tr w:rsidR="005A7269" w:rsidRPr="005A7269" w14:paraId="2E01B742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3A671CE7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South Sudan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20CCAD5A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36668.87(102917.21,173598.75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67230A9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4159.04(3131.93,5282.8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65A4C33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112A185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74716.14(127848.29,227433.37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16F4BD51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3183.98(2329.88,4144.6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60F7BA1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5B06B9F6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7.84(-5.13,79.66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2C18F07B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23.44(-43.19,7.59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53CE578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0.49(-1.03,0.05)</w:t>
            </w:r>
          </w:p>
        </w:tc>
      </w:tr>
      <w:tr w:rsidR="005A7269" w:rsidRPr="005A7269" w14:paraId="15050B16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12E01C32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Spain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3AA66D0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75143.53(66680.09,85988.85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1DB073B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674.11(598.19,771.4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554F23A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76DD695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31165.30(24648.33,40474.69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2720343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353.85(279.86,459.5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980A9A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77F94CE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58.53(-63.72,-52.90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3208F11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47.51(-54.08,-40.39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1C160D32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1.95(-2.11,-1.79)</w:t>
            </w:r>
          </w:p>
        </w:tc>
      </w:tr>
      <w:tr w:rsidR="005A7269" w:rsidRPr="005A7269" w14:paraId="5216DCE0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7D870F4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Sri Lanka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4160F64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12015.26(98133.38,124920.31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3FD598C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547.15(1355.41,1725.3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051E11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60359D1A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37805.89(30669.77,46157.73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03D8D58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547.92(444.49,668.9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08541B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0335D103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66.25(-72.51,-57.91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42A00BE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64.59(-71.15,-55.84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10F6408B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3.43(-5.41,-1.42)</w:t>
            </w:r>
          </w:p>
        </w:tc>
      </w:tr>
      <w:tr w:rsidR="005A7269" w:rsidRPr="005A7269" w14:paraId="17B91053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5224690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Sudan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59DECBDF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724596.24(513839.62,961773.27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5340140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6559.73(4651.76,8706.8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C4D77E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22FEDD6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313673.01(238389.47,409080.68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26814AA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467.47(1115.27,1913.8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919E161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00E8119F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56.71(-68.16,-35.97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61F8A9E5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77.63(-83.55,-66.91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1B9AABAF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4.55(-4.75,-4.36)</w:t>
            </w:r>
          </w:p>
        </w:tc>
      </w:tr>
      <w:tr w:rsidR="005A7269" w:rsidRPr="005A7269" w14:paraId="54BD1350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31B3F906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Suriname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60652FD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3960.65(2702.92,4651.28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24E97B6A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316.29(1580.74,2720.1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C30545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55208EB5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115.92(1743.57,2568.47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5D0F8E51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114.50(918.38,1352.8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8D3AE17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2BCA7B1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46.58(-59.22,-21.45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11E0762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51.88(-63.27,-29.25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6B20648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2.10(-2.42,-1.78)</w:t>
            </w:r>
          </w:p>
        </w:tc>
      </w:tr>
      <w:tr w:rsidR="005A7269" w:rsidRPr="005A7269" w14:paraId="1E16733D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749ACB8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Sweden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717F410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0870.84(8943.52,13381.05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39EF7A5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515.93(424.46,635.0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3356E17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23CD4651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7372.48(5603.47,9924.20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150F62BA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305.24(232.00,410.8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A4B301F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0181D1B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32.18(-38.43,-25.85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6C57BCCF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40.84(-46.29,-35.31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7CF35525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1.53(-1.78,-1.28)</w:t>
            </w:r>
          </w:p>
        </w:tc>
      </w:tr>
      <w:tr w:rsidR="005A7269" w:rsidRPr="005A7269" w14:paraId="7815C345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5E4FBC4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Switzerland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33F7F1A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1710.08(10073.45,13961.35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49FF3E8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742.47(638.70,885.2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00FBD1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56D58CE5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6806.06(5278.26,8954.41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598B04DB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386.14(299.46,508.0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546335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312BFB5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41.88(-47.89,-35.53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7F5588DF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47.99(-53.37,-42.31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0F70DE8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2.10(-2.27,-1.93)</w:t>
            </w:r>
          </w:p>
        </w:tc>
      </w:tr>
      <w:tr w:rsidR="005A7269" w:rsidRPr="005A7269" w14:paraId="7684623A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75F1334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Syrian Arab Republic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4149763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08307.26(87261.89,130728.62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3A49488A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473.18(1186.93,1778.1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870BC3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07F0400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30301.06(24940.76,36634.68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26D5F88F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556.99(458.46,673.4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9AD4483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072A4922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72.02(-78.30,-63.46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7C44546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62.19(-70.67,-50.62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6467A07A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3.02(-3.42,-2.62)</w:t>
            </w:r>
          </w:p>
        </w:tc>
      </w:tr>
      <w:tr w:rsidR="005A7269" w:rsidRPr="005A7269" w14:paraId="091C2B2D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4FB93937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Taiwan (Province of China)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0FD4CD6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11541.55(107668.85,115941.68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71D964E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526.10(1473.11,1586.3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C01B6E2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28D1CD67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4660.19(13240.66,16122.92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13C19EF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362.39(327.30,398.5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5FC4C91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3B11FA31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86.86(-88.14,-85.60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3BB80763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76.25(-78.57,-73.99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1E0035C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4.66(-5.32,-4.01)</w:t>
            </w:r>
          </w:p>
        </w:tc>
      </w:tr>
      <w:tr w:rsidR="005A7269" w:rsidRPr="005A7269" w14:paraId="704ABE25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18B117F2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Tajikistan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5CF0540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02617.56(87408.87,118013.38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0AD4D52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3569.95(3040.86,4105.5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2022AF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4837DC0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72556.53(57797.69,91638.56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22005075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628.60(1297.33,2056.9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11B6B87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13F8D76A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29.29(-44.69,-5.91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4C6CA7EB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54.38(-64.31,-39.29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7F72C05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3.04(-3.48,-2.60)</w:t>
            </w:r>
          </w:p>
        </w:tc>
      </w:tr>
      <w:tr w:rsidR="005A7269" w:rsidRPr="005A7269" w14:paraId="120D3528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7E6D9623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Thailand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4D25B0E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482166.20(405333.41,555654.37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3A0169D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119.71(1781.93,2442.7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34511C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6BC6CDA3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07495.07(94098.43,122326.19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44CBCCB7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787.61(689.46,896.2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97974E7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2386956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77.71(-81.23,-73.49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7D1DDE23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62.84(-68.72,-55.82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7DDFE97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3.34(-3.86,-2.82)</w:t>
            </w:r>
          </w:p>
        </w:tc>
      </w:tr>
      <w:tr w:rsidR="005A7269" w:rsidRPr="005A7269" w14:paraId="4D2D6CC5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1FBD03CB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Timor-Leste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3147486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6488.34(12429.74,21579.62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16B27AF5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4054.54(3056.51,5306.5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823B80F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6D58F3F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0303.80(8535.33,12455.01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0894F0E7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503.26(1245.25,1817.1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4EA863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442AC916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37.51(-52.16,-18.21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38712F2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62.92(-71.62,-51.47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692BB78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3.96(-4.47,-3.45)</w:t>
            </w:r>
          </w:p>
        </w:tc>
      </w:tr>
      <w:tr w:rsidR="005A7269" w:rsidRPr="005A7269" w14:paraId="0B2BEA73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62B2A585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Togo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7A84C4F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61378.92(48216.48,75053.87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528630C5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851.22(2239.79,3486.4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109D002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707D996A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59308.83(35875.69,82052.18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1D737CA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420.43(859.21,1965.1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28215D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038DC18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3.37(-33.63,37.13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70458CB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50.18(-65.78,-29.30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373519CF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1.97(-2.21,-1.72)</w:t>
            </w:r>
          </w:p>
        </w:tc>
      </w:tr>
      <w:tr w:rsidR="005A7269" w:rsidRPr="005A7269" w14:paraId="4B22F813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2ECE05D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Tokelau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30C398B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6.36(4.89,8.16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5AC6B5D7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838.74(644.77,1075.9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43AE1A2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31EEC63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0.61(8.54,12.73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3037E97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074.19(1669.99,2489.3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C03D211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699EC897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66.81(33.69,117.54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0B8230C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47.30(98.20,222.50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1C964006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0.45(-1.80,0.91)</w:t>
            </w:r>
          </w:p>
        </w:tc>
      </w:tr>
      <w:tr w:rsidR="005A7269" w:rsidRPr="005A7269" w14:paraId="5C32DF03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1793DF33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lastRenderedPageBreak/>
              <w:t>Tonga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1EE6696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601.34(487.60,736.24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0865EE35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126.90(913.75,1379.7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97028AB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6ED4F18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376.09(300.42,476.77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7A43885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758.52(605.90,961.5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BD31F0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3D5AB8F2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37.46(-52.30,-15.86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5C75EE7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32.69(-48.66,-9.45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334AEB55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0.79(-1.32,-0.27)</w:t>
            </w:r>
          </w:p>
        </w:tc>
      </w:tr>
      <w:tr w:rsidR="005A7269" w:rsidRPr="005A7269" w14:paraId="2B6A7FD0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26A26CB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Trinidad and Tobago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4030FD7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7467.73(6733.83,8258.97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3278DAC2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437.56(1296.28,1589.8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16D091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2F035FB3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369.41(1983.59,2837.94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2F7B186A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650.97(544.97,779.6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06471C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486E9067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68.27(-73.86,-61.39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54A68B7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54.72(-62.70,-44.89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14416273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2.32(-2.57,-2.07)</w:t>
            </w:r>
          </w:p>
        </w:tc>
      </w:tr>
      <w:tr w:rsidR="005A7269" w:rsidRPr="005A7269" w14:paraId="4416AF82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2FB62495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Tunisia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79A62FAF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81978.09(67220.46,98751.14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77803851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054.56(1684.70,2474.9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CFD836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74A793C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9018.77(15149.54,23743.47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5BDD5FC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530.43(422.52,662.2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6B06CDF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494D9275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76.80(-82.34,-70.14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3FF87E7A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74.18(-80.35,-66.77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3B18DE5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4.00(-4.12,-3.88)</w:t>
            </w:r>
          </w:p>
        </w:tc>
      </w:tr>
      <w:tr w:rsidR="005A7269" w:rsidRPr="005A7269" w14:paraId="679FD2E4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3557EA6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Turkey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08C7C1D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468799.54(385807.41,550338.88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726421D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757.01(1445.97,2062.6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672C23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7B91B016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05572.04(92516.76,122066.31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1F1D42B7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427.21(374.38,493.9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09530B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367B765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77.48(-81.89,-72.23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39788E0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75.69(-80.45,-70.02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60EC6306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4.75(-5.51,-3.99)</w:t>
            </w:r>
          </w:p>
        </w:tc>
      </w:tr>
      <w:tr w:rsidR="005A7269" w:rsidRPr="005A7269" w14:paraId="1A8446FD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796A5C6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Turkmenistan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0066D021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74749.32(65862.05,83556.52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034B4235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3964.99(3493.58,4432.1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93791EA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63E5C21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9765.93(17083.93,22993.02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0053F5B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008.18(871.38,1172.7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005ABD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649E52D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73.56(-77.86,-68.09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28DBD985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74.57(-78.71,-69.32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153482A2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4.95(-5.38,-4.51)</w:t>
            </w:r>
          </w:p>
        </w:tc>
      </w:tr>
      <w:tr w:rsidR="005A7269" w:rsidRPr="005A7269" w14:paraId="45CA644A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5FA40BF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Tuvalu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336CA59A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91.21(68.89,115.35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6A19E3BA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134.40(1612.19,2699.4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E424E27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50BD2A7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38.35(30.62,48.19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04134AF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780.53(623.18,980.9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330760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252C7AC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57.96(-68.59,-40.72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366FF45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63.43(-72.68,-48.43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7FFDC70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3.55(-4.98,-2.10)</w:t>
            </w:r>
          </w:p>
        </w:tc>
      </w:tr>
      <w:tr w:rsidR="005A7269" w:rsidRPr="005A7269" w14:paraId="1E344C2E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00763CA2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Uganda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5300CCD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88416.91(220365.03,360727.40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60BF6AF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800.77(2139.93,3502.9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A7650C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1805C91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321761.44(213089.37,450839.69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31007FA7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289.96(854.29,1807.4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B2DECA7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2BDCAB5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1.56(-19.78,61.38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4BA61F5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53.94(-66.88,-33.37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3F0E2F2B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2.28(-2.46,-2.09)</w:t>
            </w:r>
          </w:p>
        </w:tc>
      </w:tr>
      <w:tr w:rsidR="005A7269" w:rsidRPr="005A7269" w14:paraId="32F282A4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575B461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Ukraine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639CE833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307160.76(276921.51,341620.13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1584D26F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040.71(1839.80,2269.6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389A10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71F24B13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58523.99(50309.77,67405.70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7736FC1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692.98(595.72,798.1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37185E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052B95EA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80.95(-83.50,-78.07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7422EA0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66.04(-70.60,-60.92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7A79EFD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4.03(-4.35,-3.72)</w:t>
            </w:r>
          </w:p>
        </w:tc>
      </w:tr>
      <w:tr w:rsidR="005A7269" w:rsidRPr="005A7269" w14:paraId="19E7801D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1C8A9357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United Arab Emirates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0B432835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9607.61(7920.04,11560.56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2A6A2431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358.89(1120.20,1635.1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4FB225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7161932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5874.00(4976.20,6907.68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47577C23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346.53(293.57,407.5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242287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3F16A68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38.86(-49.45,-26.55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62FF98A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74.50(-78.92,-69.36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029143E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3.85(-4.45,-3.25)</w:t>
            </w:r>
          </w:p>
        </w:tc>
      </w:tr>
      <w:tr w:rsidR="005A7269" w:rsidRPr="005A7269" w14:paraId="098D7A78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612AA80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United Kingdom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3C7D4766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83743.18(72342.37,99545.26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2D28DDA3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564.54(487.68,671.0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3CB77E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7FC4A466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45313.86(35856.04,59183.03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35E3CD13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89.46(229.04,378.0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F3F1AA7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32EE872F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45.89(-51.00,-40.72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03C4DC23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48.73(-53.57,-43.83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323DD7D3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1.82(-1.95,-1.70)</w:t>
            </w:r>
          </w:p>
        </w:tc>
      </w:tr>
      <w:tr w:rsidR="005A7269" w:rsidRPr="005A7269" w14:paraId="42408803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13A005A5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United Republic of Tanzania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7D053952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522328.31(421912.77,617065.19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4C74E956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3500.10(2827.22,4134.9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C286D7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75FC7DA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422402.91(296444.22,613851.25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726CEFB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368.85(960.66,1989.2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8362CE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316594E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19.13(-40.52,13.88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210D31F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60.89(-71.24,-44.93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12437DDF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2.52(-2.70,-2.34)</w:t>
            </w:r>
          </w:p>
        </w:tc>
      </w:tr>
      <w:tr w:rsidR="005A7269" w:rsidRPr="005A7269" w14:paraId="64AFE895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40AEB72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United States of America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09B61C42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589184.33(551761.91,642064.82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2A66BA76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795.71(745.17,867.1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20C1A55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655B0412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353509.01(322443.71,393007.63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6FB8148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434.75(396.55,483.3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3F8982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72F0BAB2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40.00(-44.37,-35.55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18372BEA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45.36(-49.35,-41.31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179C5D31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1.71(-1.99,-1.42)</w:t>
            </w:r>
          </w:p>
        </w:tc>
      </w:tr>
      <w:tr w:rsidR="005A7269" w:rsidRPr="005A7269" w14:paraId="0CDBEED0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4B7A766B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United States Virgin Islands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341DBBF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529.46(455.21,612.12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73C1BFEF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269.23(1091.25,1467.3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AED2AA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278A728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03.46(82.61,129.39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05589CDB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567.86(453.44,710.1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386420B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40A07A96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80.46(-84.61,-74.97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678B971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55.26(-64.76,-42.68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713156C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2.23(-2.79,-1.67)</w:t>
            </w:r>
          </w:p>
        </w:tc>
      </w:tr>
      <w:tr w:rsidR="005A7269" w:rsidRPr="005A7269" w14:paraId="49B64485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6C654A3F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Uruguay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04DE44E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7309.48(25593.81,29163.03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5E07239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535.64(2376.34,2707.7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2EE5756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1C997083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6510.92(5618.56,7650.64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457E052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720.77(621.98,846.9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E980EB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7A797E1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76.16(-78.89,-72.97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21E7ED23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71.57(-74.83,-67.77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59812005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4.33(-4.59,-4.07)</w:t>
            </w:r>
          </w:p>
        </w:tc>
      </w:tr>
      <w:tr w:rsidR="005A7269" w:rsidRPr="005A7269" w14:paraId="12035C23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706F80F3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Uzbekistan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00B2D3E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352243.98(315118.56,394966.49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6779096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3299.46(2951.71,3699.6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96BB51A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240F7A3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67807.88(142241.80,198586.64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00D06CA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330.74(1128.00,1574.8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6E5AA0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43B9649A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52.36(-60.56,-42.96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3A554FDF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59.67(-66.61,-51.71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75E5F56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3.10(-3.35,-2.85)</w:t>
            </w:r>
          </w:p>
        </w:tc>
      </w:tr>
      <w:tr w:rsidR="005A7269" w:rsidRPr="005A7269" w14:paraId="68CE03D1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25F272B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Vanuatu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6127EC0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887.34(678.85,1105.80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53970463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063.34(813.50,1325.1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390321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2DDF6ECF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253.52(993.43,1530.84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6FAAC0BB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850.20(673.79,1038.2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4B0B55B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0A2A1B6F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41.27(13.56,79.28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0C6B2DB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20.04(-35.73,1.47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06C5AEC2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0.78(-1.69,0.14)</w:t>
            </w:r>
          </w:p>
        </w:tc>
      </w:tr>
      <w:tr w:rsidR="005A7269" w:rsidRPr="005A7269" w14:paraId="0DBCB415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427563B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Venezuela (Bolivarian Republic of)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2C7FF1F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93229.34(178797.16,209267.37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4372ACA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129.00(1969.98,2305.7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15682A6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0EDED713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24440.17(101111.28,154093.97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15EDB34B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421.88(1155.32,1760.7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B04115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461A59A6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35.60(-47.18,-21.27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7BEE18BB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33.21(-45.22,-18.36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7837BF8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1.44(-2.93,0.08)</w:t>
            </w:r>
          </w:p>
        </w:tc>
      </w:tr>
      <w:tr w:rsidR="005A7269" w:rsidRPr="005A7269" w14:paraId="10B99CE6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1B55491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Viet Nam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31E1F1CA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191985.37(972699.71,1414645.51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4405A49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3540.53(2889.19,4201.8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787A592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19E7A9C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427752.60(342258.34,528289.19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67692C07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352.84(1082.45,1670.8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8CB089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30159952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64.11(-71.84,-54.31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47A79A0F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61.79(-70.01,-51.35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03CDFEE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2.76(-2.99,-2.54)</w:t>
            </w:r>
          </w:p>
        </w:tc>
      </w:tr>
      <w:tr w:rsidR="005A7269" w:rsidRPr="005A7269" w14:paraId="2160D096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3BC4CC0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Yemen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07D39298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326852.36(235184.24,434151.07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5AAB7C3A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3887.36(2797.12,5163.4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FC9A0F2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753068FC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13215.30(158352.04,271577.65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5D387C2A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220.32(906.31,1554.3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B003165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3173DD3D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34.77(-52.64,-5.36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44FB3611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68.61(-77.21,-54.46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7455F9E6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3.69(-3.83,-3.55)</w:t>
            </w:r>
          </w:p>
        </w:tc>
      </w:tr>
      <w:tr w:rsidR="005A7269" w:rsidRPr="005A7269" w14:paraId="21ED3B1B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1A2ED0DA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Zambia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110F042E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83314.99(148679.34,220935.55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0820090B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3899.91(3163.06,4700.2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007A48A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50402F27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25219.62(87917.95,173827.52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495DD005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197.79(840.98,1662.7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F023C6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03D38360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31.69(-52.37,-3.65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6463B272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69.29(-78.58,-56.68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5FC19E92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-3.62(-3.90,-3.34)</w:t>
            </w:r>
          </w:p>
        </w:tc>
      </w:tr>
      <w:tr w:rsidR="005A7269" w:rsidRPr="005A7269" w14:paraId="2781E3EA" w14:textId="77777777" w:rsidTr="005A7269">
        <w:trPr>
          <w:trHeight w:val="285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25013C26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Zimbabwe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3B6D4044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75143.74(56095.07,93692.92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69474EF6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247.74(931.45,1555.7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FAD2089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5FC61A8F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29570.87(103194.43,160784.71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4DF5C447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1622.83(1292.48,2013.7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877B9F2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5425772B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72.43(33.33,125.06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3C5988EF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30.06(0.57,69.76)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51E70A45" w14:textId="77777777" w:rsidR="005A7269" w:rsidRPr="005A7269" w:rsidRDefault="005A7269" w:rsidP="005A7269">
            <w:pPr>
              <w:widowControl/>
              <w:jc w:val="left"/>
              <w:rPr>
                <w:rFonts w:cs="Times New Roman"/>
                <w:kern w:val="0"/>
                <w:sz w:val="11"/>
                <w:szCs w:val="11"/>
                <w14:ligatures w14:val="none"/>
              </w:rPr>
            </w:pPr>
            <w:r w:rsidRPr="005A7269">
              <w:rPr>
                <w:rFonts w:cs="Times New Roman"/>
                <w:kern w:val="0"/>
                <w:sz w:val="11"/>
                <w:szCs w:val="11"/>
                <w14:ligatures w14:val="none"/>
              </w:rPr>
              <w:t>2.19(1.61,2.77)</w:t>
            </w:r>
          </w:p>
        </w:tc>
      </w:tr>
    </w:tbl>
    <w:p w14:paraId="0D8220D4" w14:textId="77777777" w:rsidR="00C9492C" w:rsidRDefault="00C9492C"/>
    <w:sectPr w:rsidR="00C9492C" w:rsidSect="005A7269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729C46" w14:textId="77777777" w:rsidR="009F619D" w:rsidRDefault="009F619D" w:rsidP="005A7269">
      <w:r>
        <w:separator/>
      </w:r>
    </w:p>
  </w:endnote>
  <w:endnote w:type="continuationSeparator" w:id="0">
    <w:p w14:paraId="4D8A3564" w14:textId="77777777" w:rsidR="009F619D" w:rsidRDefault="009F619D" w:rsidP="005A72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1793A9" w14:textId="77777777" w:rsidR="009F619D" w:rsidRDefault="009F619D" w:rsidP="005A7269">
      <w:r>
        <w:separator/>
      </w:r>
    </w:p>
  </w:footnote>
  <w:footnote w:type="continuationSeparator" w:id="0">
    <w:p w14:paraId="20A62AC0" w14:textId="77777777" w:rsidR="009F619D" w:rsidRDefault="009F619D" w:rsidP="005A72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23F2"/>
    <w:rsid w:val="00245EE1"/>
    <w:rsid w:val="003123F2"/>
    <w:rsid w:val="0045160B"/>
    <w:rsid w:val="005A7269"/>
    <w:rsid w:val="009F619D"/>
    <w:rsid w:val="00C6564A"/>
    <w:rsid w:val="00C9492C"/>
    <w:rsid w:val="00CE1E26"/>
    <w:rsid w:val="00E26FFC"/>
    <w:rsid w:val="00E55E04"/>
    <w:rsid w:val="00EE7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EB90C31"/>
  <w14:defaultImageDpi w14:val="32767"/>
  <w15:chartTrackingRefBased/>
  <w15:docId w15:val="{157069E4-AC42-4DBC-BDF0-E58E6D1D8C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等线" w:hAnsi="Times New Roman" w:cs="宋体"/>
        <w:color w:val="000000"/>
        <w:kern w:val="2"/>
        <w:sz w:val="24"/>
        <w:szCs w:val="28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123F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123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123F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123F2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123F2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123F2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123F2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123F2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123F2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CE1E26"/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40" w:lineRule="exact"/>
        <w:jc w:val="center"/>
      </w:pPr>
      <w:rPr>
        <w:rFonts w:ascii="Times New Roman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123F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123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123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123F2"/>
    <w:rPr>
      <w:rFonts w:asciiTheme="minorHAnsi" w:eastAsiaTheme="minorEastAsia" w:hAnsiTheme="minorHAnsi" w:cstheme="majorBidi"/>
      <w:color w:val="0F4761" w:themeColor="accent1" w:themeShade="BF"/>
      <w:sz w:val="28"/>
    </w:rPr>
  </w:style>
  <w:style w:type="character" w:customStyle="1" w:styleId="50">
    <w:name w:val="标题 5 字符"/>
    <w:basedOn w:val="a0"/>
    <w:link w:val="5"/>
    <w:uiPriority w:val="9"/>
    <w:semiHidden/>
    <w:rsid w:val="003123F2"/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123F2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123F2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123F2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123F2"/>
    <w:rPr>
      <w:rFonts w:asciiTheme="minorHAnsi" w:eastAsiaTheme="majorEastAsia" w:hAnsiTheme="minorHAnsi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3123F2"/>
    <w:pPr>
      <w:spacing w:after="80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3123F2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3123F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</w:rPr>
  </w:style>
  <w:style w:type="character" w:customStyle="1" w:styleId="a7">
    <w:name w:val="副标题 字符"/>
    <w:basedOn w:val="a0"/>
    <w:link w:val="a6"/>
    <w:uiPriority w:val="11"/>
    <w:rsid w:val="003123F2"/>
    <w:rPr>
      <w:rFonts w:asciiTheme="majorHAnsi" w:eastAsiaTheme="majorEastAsia" w:hAnsiTheme="majorHAnsi" w:cstheme="majorBidi"/>
      <w:color w:val="595959" w:themeColor="text1" w:themeTint="A6"/>
      <w:spacing w:val="15"/>
      <w:sz w:val="28"/>
    </w:rPr>
  </w:style>
  <w:style w:type="paragraph" w:styleId="a8">
    <w:name w:val="Quote"/>
    <w:basedOn w:val="a"/>
    <w:next w:val="a"/>
    <w:link w:val="a9"/>
    <w:uiPriority w:val="29"/>
    <w:qFormat/>
    <w:rsid w:val="003123F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3123F2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3123F2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3123F2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3123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3123F2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3123F2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5A726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5A7269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5A72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5A7269"/>
    <w:rPr>
      <w:sz w:val="18"/>
      <w:szCs w:val="18"/>
    </w:rPr>
  </w:style>
  <w:style w:type="character" w:styleId="af3">
    <w:name w:val="Hyperlink"/>
    <w:basedOn w:val="a0"/>
    <w:uiPriority w:val="99"/>
    <w:semiHidden/>
    <w:unhideWhenUsed/>
    <w:rsid w:val="005A7269"/>
    <w:rPr>
      <w:color w:val="0563C1"/>
      <w:u w:val="single"/>
    </w:rPr>
  </w:style>
  <w:style w:type="character" w:styleId="af4">
    <w:name w:val="FollowedHyperlink"/>
    <w:basedOn w:val="a0"/>
    <w:uiPriority w:val="99"/>
    <w:semiHidden/>
    <w:unhideWhenUsed/>
    <w:rsid w:val="005A7269"/>
    <w:rPr>
      <w:color w:val="954F72"/>
      <w:u w:val="single"/>
    </w:rPr>
  </w:style>
  <w:style w:type="paragraph" w:customStyle="1" w:styleId="msonormal0">
    <w:name w:val="msonormal"/>
    <w:basedOn w:val="a"/>
    <w:rsid w:val="005A7269"/>
    <w:pPr>
      <w:widowControl/>
      <w:spacing w:before="100" w:beforeAutospacing="1" w:after="100" w:afterAutospacing="1"/>
      <w:jc w:val="left"/>
    </w:pPr>
    <w:rPr>
      <w:rFonts w:ascii="宋体" w:eastAsia="宋体" w:hAnsi="宋体"/>
      <w:color w:val="auto"/>
      <w:kern w:val="0"/>
      <w:szCs w:val="24"/>
      <w14:ligatures w14:val="none"/>
    </w:rPr>
  </w:style>
  <w:style w:type="paragraph" w:customStyle="1" w:styleId="font5">
    <w:name w:val="font5"/>
    <w:basedOn w:val="a"/>
    <w:rsid w:val="005A7269"/>
    <w:pPr>
      <w:widowControl/>
      <w:spacing w:before="100" w:beforeAutospacing="1" w:after="100" w:afterAutospacing="1"/>
      <w:jc w:val="left"/>
    </w:pPr>
    <w:rPr>
      <w:rFonts w:ascii="等线" w:hAnsi="等线"/>
      <w:color w:val="auto"/>
      <w:kern w:val="0"/>
      <w:sz w:val="18"/>
      <w:szCs w:val="18"/>
      <w14:ligatures w14:val="none"/>
    </w:rPr>
  </w:style>
  <w:style w:type="paragraph" w:customStyle="1" w:styleId="xl63">
    <w:name w:val="xl63"/>
    <w:basedOn w:val="a"/>
    <w:rsid w:val="005A7269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/>
      <w:color w:val="auto"/>
      <w:kern w:val="0"/>
      <w:szCs w:val="24"/>
      <w14:ligatures w14:val="none"/>
    </w:rPr>
  </w:style>
  <w:style w:type="paragraph" w:customStyle="1" w:styleId="xl64">
    <w:name w:val="xl64"/>
    <w:basedOn w:val="a"/>
    <w:rsid w:val="005A7269"/>
    <w:pPr>
      <w:widowControl/>
      <w:spacing w:before="100" w:beforeAutospacing="1" w:after="100" w:afterAutospacing="1"/>
      <w:jc w:val="center"/>
    </w:pPr>
    <w:rPr>
      <w:rFonts w:ascii="宋体" w:eastAsia="宋体" w:hAnsi="宋体"/>
      <w:color w:val="auto"/>
      <w:kern w:val="0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904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1751</Words>
  <Characters>34132</Characters>
  <Application>Microsoft Office Word</Application>
  <DocSecurity>0</DocSecurity>
  <Lines>2057</Lines>
  <Paragraphs>1644</Paragraphs>
  <ScaleCrop>false</ScaleCrop>
  <Company/>
  <LinksUpToDate>false</LinksUpToDate>
  <CharactersWithSpaces>34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5-05-03T03:07:00Z</dcterms:created>
  <dcterms:modified xsi:type="dcterms:W3CDTF">2025-05-03T0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fcc549a-891f-4e6d-ad51-ba33e0b10415</vt:lpwstr>
  </property>
</Properties>
</file>